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E56F0B" w14:textId="42A7D337" w:rsidR="00524930" w:rsidRDefault="00524930" w:rsidP="00FA2C8C">
      <w:pPr>
        <w:pStyle w:val="Heading2"/>
        <w:jc w:val="center"/>
        <w:rPr>
          <w:lang w:eastAsia="en-GB"/>
        </w:rPr>
      </w:pPr>
      <w:bookmarkStart w:id="0" w:name="_Ref71879246"/>
      <w:r w:rsidRPr="00EC7FA1">
        <w:rPr>
          <w:lang w:eastAsia="en-GB"/>
        </w:rPr>
        <w:t>S</w:t>
      </w:r>
      <w:r w:rsidR="00F36243" w:rsidRPr="00EC7FA1">
        <w:rPr>
          <w:lang w:eastAsia="en-GB"/>
        </w:rPr>
        <w:t>1</w:t>
      </w:r>
      <w:bookmarkEnd w:id="0"/>
      <w:r w:rsidR="00E7712F">
        <w:rPr>
          <w:lang w:eastAsia="en-GB"/>
        </w:rPr>
        <w:t xml:space="preserve"> Appendix</w:t>
      </w:r>
      <w:r w:rsidR="008A42F9">
        <w:rPr>
          <w:lang w:eastAsia="en-GB"/>
        </w:rPr>
        <w:t>.</w:t>
      </w:r>
      <w:r w:rsidR="00A2713F">
        <w:rPr>
          <w:lang w:eastAsia="en-GB"/>
        </w:rPr>
        <w:t xml:space="preserve"> </w:t>
      </w:r>
      <w:r w:rsidR="008A42F9">
        <w:rPr>
          <w:lang w:eastAsia="en-GB"/>
        </w:rPr>
        <w:t>C</w:t>
      </w:r>
      <w:r w:rsidR="00A2713F">
        <w:rPr>
          <w:lang w:eastAsia="en-GB"/>
        </w:rPr>
        <w:t xml:space="preserve">ode for implementing the </w:t>
      </w:r>
      <w:r w:rsidR="00996DF2">
        <w:rPr>
          <w:lang w:eastAsia="en-GB"/>
        </w:rPr>
        <w:t>“Base case model” and the “Updated model”</w:t>
      </w:r>
    </w:p>
    <w:p w14:paraId="6004D959" w14:textId="77777777" w:rsidR="005531AA" w:rsidRDefault="005531AA" w:rsidP="002430A6">
      <w:pPr>
        <w:spacing w:after="0" w:line="240" w:lineRule="auto"/>
        <w:jc w:val="left"/>
        <w:rPr>
          <w:rFonts w:ascii="Courier New" w:eastAsia="Times New Roman" w:hAnsi="Courier New" w:cs="Courier New"/>
          <w:color w:val="008000"/>
          <w:sz w:val="20"/>
          <w:lang w:eastAsia="en-GB"/>
        </w:rPr>
      </w:pPr>
    </w:p>
    <w:p w14:paraId="35D7E419" w14:textId="59D874C7" w:rsidR="002430A6" w:rsidRPr="00DD31FE" w:rsidRDefault="002430A6" w:rsidP="002430A6">
      <w:pPr>
        <w:spacing w:after="0" w:line="240" w:lineRule="auto"/>
        <w:jc w:val="left"/>
        <w:rPr>
          <w:rFonts w:ascii="Courier New" w:eastAsia="Times New Roman" w:hAnsi="Courier New" w:cs="Courier New"/>
          <w:color w:val="008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CODE FOR IMPLEMENTING THE BASE CASE MODEL</w:t>
      </w:r>
    </w:p>
    <w:p w14:paraId="36566E6C" w14:textId="77777777" w:rsidR="002430A6" w:rsidRPr="00DD31FE" w:rsidRDefault="002430A6" w:rsidP="002430A6">
      <w:pPr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2CD6E8D2" w14:textId="77777777" w:rsidR="002430A6" w:rsidRPr="00DD31FE" w:rsidRDefault="002430A6" w:rsidP="002430A6">
      <w:pPr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Bayesian population model, MCMC used for fitting model based on “Zerbini et al. (2011) A Bayesian assessment of the conservation status of humpback whales in the WSA”</w:t>
      </w:r>
    </w:p>
    <w:p w14:paraId="4BAE93FC" w14:textId="2C668164" w:rsidR="002430A6" w:rsidRPr="00DD31FE" w:rsidRDefault="00812DA7" w:rsidP="002430A6">
      <w:pPr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Last update 20</w:t>
      </w:r>
      <w:r w:rsidR="002430A6"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/Jan/2019 by GAB</w:t>
      </w:r>
    </w:p>
    <w:p w14:paraId="03700045" w14:textId="77777777" w:rsidR="002430A6" w:rsidRPr="00DD31FE" w:rsidRDefault="002430A6" w:rsidP="002430A6">
      <w:pPr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7AC702BF" w14:textId="386B3E9D" w:rsidR="002430A6" w:rsidRPr="00DD31FE" w:rsidRDefault="002430A6" w:rsidP="002430A6">
      <w:pPr>
        <w:spacing w:after="0" w:line="240" w:lineRule="auto"/>
        <w:jc w:val="left"/>
        <w:rPr>
          <w:rFonts w:ascii="Courier New" w:eastAsia="Times New Roman" w:hAnsi="Courier New" w:cs="Courier New"/>
          <w:color w:val="008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This version sets a prior on number of animals in 2005 and uses backward projection to derive an implied prior for number in the first year of inference (</w:t>
      </w:r>
      <w:r w:rsidR="00CD428C">
        <w:rPr>
          <w:rFonts w:ascii="Courier New" w:eastAsia="Times New Roman" w:hAnsi="Courier New" w:cs="Courier New"/>
          <w:color w:val="008000"/>
          <w:sz w:val="20"/>
          <w:lang w:eastAsia="en-GB"/>
        </w:rPr>
        <w:t>i</w:t>
      </w:r>
      <w:r w:rsidR="00F9719D">
        <w:rPr>
          <w:rFonts w:ascii="Courier New" w:eastAsia="Times New Roman" w:hAnsi="Courier New" w:cs="Courier New"/>
          <w:color w:val="008000"/>
          <w:sz w:val="20"/>
          <w:lang w:eastAsia="en-GB"/>
        </w:rPr>
        <w:t>.e.</w:t>
      </w:r>
      <w:r w:rsidR="00CD428C">
        <w:rPr>
          <w:rFonts w:ascii="Courier New" w:eastAsia="Times New Roman" w:hAnsi="Courier New" w:cs="Courier New"/>
          <w:color w:val="008000"/>
          <w:sz w:val="20"/>
          <w:lang w:eastAsia="en-GB"/>
        </w:rPr>
        <w:t>,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1901)</w:t>
      </w:r>
    </w:p>
    <w:p w14:paraId="3FC1559E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76FE6E8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ibrary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80FF"/>
          <w:sz w:val="20"/>
          <w:lang w:eastAsia="en-GB"/>
        </w:rPr>
        <w:t>parallel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19E332F9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ibrary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80FF"/>
          <w:sz w:val="20"/>
          <w:lang w:eastAsia="en-GB"/>
        </w:rPr>
        <w:t>doParallel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3C272CBC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ibrary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80FF"/>
          <w:sz w:val="20"/>
          <w:lang w:eastAsia="en-GB"/>
        </w:rPr>
        <w:t>foreach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45EBFD91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ibrary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80FF"/>
          <w:sz w:val="20"/>
          <w:lang w:eastAsia="en-GB"/>
        </w:rPr>
        <w:t>doRNG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096B724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7A0BD605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-----------------------------------------------------------------------------</w:t>
      </w:r>
    </w:p>
    <w:p w14:paraId="331E81EB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 Function definitions</w:t>
      </w:r>
    </w:p>
    <w:p w14:paraId="346AD0D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-----------------------------------------------------------------------------</w:t>
      </w:r>
    </w:p>
    <w:p w14:paraId="00DA91FD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5C1F4E2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op.trajectory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functio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K, catch, z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.39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{</w:t>
      </w:r>
    </w:p>
    <w:p w14:paraId="3805432C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Purpose: Create a population trajectory using the generalized logistic model of Zerbini et al. (2011)</w:t>
      </w:r>
    </w:p>
    <w:p w14:paraId="3CEEC59A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 Inputs:</w:t>
      </w:r>
    </w:p>
    <w:p w14:paraId="2F1F7DE3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#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 - max population growth rate</w:t>
      </w:r>
    </w:p>
    <w:p w14:paraId="662D383E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 K - carrying capacity (population assumed at carrying capacity at time 1)</w:t>
      </w:r>
    </w:p>
    <w:p w14:paraId="6FD38700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 catch - vector of catches</w:t>
      </w:r>
    </w:p>
    <w:p w14:paraId="20EEFB1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 z - exponent in generalized logistic function</w:t>
      </w:r>
    </w:p>
    <w:p w14:paraId="0B23975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Outputs:</w:t>
      </w:r>
    </w:p>
    <w:p w14:paraId="6F72CE35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 vector of population sizes, of length equal to length of catch vector</w:t>
      </w:r>
    </w:p>
    <w:p w14:paraId="225DB806" w14:textId="0BE51016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T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ength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catch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00697FE5" w14:textId="6DA6D6A9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n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numeric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6A5C3321" w14:textId="3485F3DA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K</w:t>
      </w:r>
    </w:p>
    <w:p w14:paraId="6E226901" w14:textId="71A96DC5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for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t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in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: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{</w:t>
      </w:r>
    </w:p>
    <w:p w14:paraId="392348CB" w14:textId="77777777" w:rsidR="002430A6" w:rsidRPr="00454213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# Equation 1 from Zerbini et al. </w:t>
      </w:r>
      <w:r w:rsidRPr="00454213">
        <w:rPr>
          <w:rFonts w:ascii="Courier New" w:eastAsia="Times New Roman" w:hAnsi="Courier New" w:cs="Courier New"/>
          <w:color w:val="008000"/>
          <w:sz w:val="20"/>
          <w:lang w:eastAsia="en-GB"/>
        </w:rPr>
        <w:t>(2011) paper</w:t>
      </w:r>
    </w:p>
    <w:p w14:paraId="19AC7049" w14:textId="77777777" w:rsidR="002430A6" w:rsidRPr="00454213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n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454213">
        <w:rPr>
          <w:rFonts w:ascii="Courier New" w:eastAsia="Times New Roman" w:hAnsi="Courier New" w:cs="Courier New"/>
          <w:color w:val="8000FF"/>
          <w:sz w:val="20"/>
          <w:lang w:eastAsia="en-GB"/>
        </w:rPr>
        <w:t>t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454213">
        <w:rPr>
          <w:rFonts w:ascii="Courier New" w:eastAsia="Times New Roman" w:hAnsi="Courier New" w:cs="Courier New"/>
          <w:color w:val="8000FF"/>
          <w:sz w:val="20"/>
          <w:lang w:eastAsia="en-GB"/>
        </w:rPr>
        <w:t>t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454213">
        <w:rPr>
          <w:rFonts w:ascii="Courier New" w:eastAsia="Times New Roman" w:hAnsi="Courier New" w:cs="Courier New"/>
          <w:color w:val="8000FF"/>
          <w:sz w:val="20"/>
          <w:lang w:eastAsia="en-GB"/>
        </w:rPr>
        <w:t>t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*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*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454213">
        <w:rPr>
          <w:rFonts w:ascii="Courier New" w:eastAsia="Times New Roman" w:hAnsi="Courier New" w:cs="Courier New"/>
          <w:color w:val="8000FF"/>
          <w:sz w:val="20"/>
          <w:lang w:eastAsia="en-GB"/>
        </w:rPr>
        <w:t>max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>n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454213">
        <w:rPr>
          <w:rFonts w:ascii="Courier New" w:eastAsia="Times New Roman" w:hAnsi="Courier New" w:cs="Courier New"/>
          <w:color w:val="8000FF"/>
          <w:sz w:val="20"/>
          <w:lang w:eastAsia="en-GB"/>
        </w:rPr>
        <w:t>t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/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K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^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z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catch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454213">
        <w:rPr>
          <w:rFonts w:ascii="Courier New" w:eastAsia="Times New Roman" w:hAnsi="Courier New" w:cs="Courier New"/>
          <w:color w:val="8000FF"/>
          <w:sz w:val="20"/>
          <w:lang w:eastAsia="en-GB"/>
        </w:rPr>
        <w:t>t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</w:p>
    <w:p w14:paraId="075C6083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}</w:t>
      </w:r>
    </w:p>
    <w:p w14:paraId="7DEF39B5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retur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5D85D6D4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}</w:t>
      </w:r>
    </w:p>
    <w:p w14:paraId="728F6971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02CCF98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diff.k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functio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K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n.105, catch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{</w:t>
      </w:r>
    </w:p>
    <w:p w14:paraId="0C8CA19C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Purpose: Returns the difference between the projected population trajectory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in year 105 (i.e., 2005) given K,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 and catch and the "known" population value in that year, n.105.  This function is called repeatedly by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find.k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which searches for the value of K that gives a diff closest to 0</w:t>
      </w:r>
    </w:p>
    <w:p w14:paraId="0A2085B1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n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op.trajectory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K, catch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1CB57B4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diff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0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.105</w:t>
      </w:r>
    </w:p>
    <w:p w14:paraId="794664C0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retur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diff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1C94018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}</w:t>
      </w:r>
    </w:p>
    <w:p w14:paraId="750B618B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50AA18F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find.K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functio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n.105, catch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{</w:t>
      </w:r>
    </w:p>
    <w:p w14:paraId="288CA52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Purpose: Searches for a value of K (population size in year 1) given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values of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, n.105 ("known" number in 2005) and catch.  Uses bisection algorithm implemented via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uniroot</w:t>
      </w:r>
      <w:proofErr w:type="spellEnd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 function</w:t>
      </w:r>
    </w:p>
    <w:p w14:paraId="36A8B8D0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lastRenderedPageBreak/>
        <w:t xml:space="preserve">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tol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3</w:t>
      </w:r>
    </w:p>
    <w:p w14:paraId="01C6CFC5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res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uniroot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diff.k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00000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tol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tol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n.105, catch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431D61A1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retur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$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oot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593725A5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}</w:t>
      </w:r>
    </w:p>
    <w:p w14:paraId="33AC18B6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6C3CDBED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lnl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functio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{</w:t>
      </w:r>
    </w:p>
    <w:p w14:paraId="75CDFCD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Purpose: return log-likelihood of pop trajectory n.</w:t>
      </w:r>
    </w:p>
    <w:p w14:paraId="7A68E984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 Assumes (1) normal observation of growth rate in 1995-98 and (2) lognormal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observation on population size in 2005</w:t>
      </w:r>
    </w:p>
    <w:p w14:paraId="25D35614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 Inputs:</w:t>
      </w:r>
    </w:p>
    <w:p w14:paraId="379A111C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 n - vector of population trajectory, starting in 1901</w:t>
      </w:r>
    </w:p>
    <w:p w14:paraId="2C8F42D4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Outputs:</w:t>
      </w:r>
    </w:p>
    <w:p w14:paraId="0F0388D3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 log-likelihood as a scalar</w:t>
      </w:r>
    </w:p>
    <w:p w14:paraId="15A4B6E9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Log growth rate 1995.1998</w:t>
      </w:r>
    </w:p>
    <w:p w14:paraId="6B09BB3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robs1995.1998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.074</w:t>
      </w:r>
    </w:p>
    <w:p w14:paraId="6F60447C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sigma1995.1998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.033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</w:p>
    <w:p w14:paraId="5B302DAD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Population size in 2005</w:t>
      </w:r>
    </w:p>
    <w:p w14:paraId="62551D96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N2005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6251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</w:p>
    <w:p w14:paraId="765CF83A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CV.N2005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.17</w:t>
      </w:r>
    </w:p>
    <w:p w14:paraId="67ABC91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lN2005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og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200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444F946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sigma.lN2005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sqr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og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CV.N2005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^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</w:p>
    <w:p w14:paraId="3BFE4EED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Calculate observed log growth rate</w:t>
      </w:r>
    </w:p>
    <w:p w14:paraId="2626A374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r1995.1998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og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max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98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og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max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9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7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/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3</w:t>
      </w:r>
    </w:p>
    <w:p w14:paraId="33596C50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lnl of observed rate</w:t>
      </w:r>
    </w:p>
    <w:p w14:paraId="089D045F" w14:textId="77777777" w:rsidR="002430A6" w:rsidRPr="00454213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res.1a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(</w:t>
      </w:r>
      <w:r w:rsidRPr="00454213">
        <w:rPr>
          <w:rFonts w:ascii="Courier New" w:eastAsia="Times New Roman" w:hAnsi="Courier New" w:cs="Courier New"/>
          <w:color w:val="8000FF"/>
          <w:sz w:val="20"/>
          <w:lang w:eastAsia="en-GB"/>
        </w:rPr>
        <w:t>log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>sigma1995.1998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0.5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*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r1995.1998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robs1995.1998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^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/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sigma1995.1998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^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0ABD52A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lnl of population size in 2005</w:t>
      </w:r>
    </w:p>
    <w:p w14:paraId="1C19B075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res.2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og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igma.lN200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lN2005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.5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*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og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max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0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lN200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^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/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sigma.lN2005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^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20934AC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</w:p>
    <w:p w14:paraId="4DA878B4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res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res.1a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res.2</w:t>
      </w:r>
    </w:p>
    <w:p w14:paraId="532B650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if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s.na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res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Inf</w:t>
      </w:r>
    </w:p>
    <w:p w14:paraId="42CEF2D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retur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</w:p>
    <w:p w14:paraId="1846F84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}</w:t>
      </w:r>
    </w:p>
    <w:p w14:paraId="75AF6AEB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65A5C33D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ln.prior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functio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K, n.10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{</w:t>
      </w:r>
    </w:p>
    <w:p w14:paraId="233FDD65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##Purpose: returns log of prior on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, K and n in 2005</w:t>
      </w:r>
    </w:p>
    <w:p w14:paraId="641D242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# Assume (1) uniform prior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distribuion</w:t>
      </w:r>
      <w:proofErr w:type="spellEnd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 for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 (0, 0.106)</w:t>
      </w:r>
    </w:p>
    <w:p w14:paraId="4D021DA1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 (2) uniform (500, 22000) prior on n in 2005</w:t>
      </w:r>
    </w:p>
    <w:p w14:paraId="65377B4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Inputs:</w:t>
      </w:r>
    </w:p>
    <w:p w14:paraId="1C826D0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#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 - value of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rmax</w:t>
      </w:r>
      <w:proofErr w:type="spellEnd"/>
    </w:p>
    <w:p w14:paraId="529D6B86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 n.105 - population size in 2005</w:t>
      </w:r>
    </w:p>
    <w:p w14:paraId="7C32E68B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 K - value of K</w:t>
      </w:r>
    </w:p>
    <w:p w14:paraId="47C34DCB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res.1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dunif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.106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og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TRU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2A8C42C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res.2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dunif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n.105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50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200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og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TRU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61EACAEC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res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res.1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res.2</w:t>
      </w:r>
    </w:p>
    <w:p w14:paraId="0777988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if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s.na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res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Inf</w:t>
      </w:r>
    </w:p>
    <w:p w14:paraId="12232FE3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retur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6AF0DDD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}</w:t>
      </w:r>
    </w:p>
    <w:p w14:paraId="357AB0A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3ED70DB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generate.samples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functio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B, thin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tarting.values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catch, </w:t>
      </w:r>
    </w:p>
    <w:p w14:paraId="5B352D25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                   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roposal.sd.mul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.05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.0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roposal.rho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{</w:t>
      </w:r>
    </w:p>
    <w:p w14:paraId="2211C939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Purpose: implements a random walk Metropolis sampler, based on a multivariate normal proposal</w:t>
      </w:r>
    </w:p>
    <w:p w14:paraId="1F614EF3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Inputs:</w:t>
      </w:r>
    </w:p>
    <w:p w14:paraId="731E7F70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 B - number of samples (before thinning)</w:t>
      </w:r>
    </w:p>
    <w:p w14:paraId="740BF09C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 thin - number of samples for each 1 saved</w:t>
      </w:r>
    </w:p>
    <w:p w14:paraId="091A738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# catch - vector of catches  </w:t>
      </w:r>
    </w:p>
    <w:p w14:paraId="56CDE5D1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#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starting.values</w:t>
      </w:r>
      <w:proofErr w:type="spellEnd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 - starting values (list) $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 and $n.105</w:t>
      </w:r>
    </w:p>
    <w:p w14:paraId="33F6677B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#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proposal.sd.mult</w:t>
      </w:r>
      <w:proofErr w:type="spellEnd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 - used for specifying the random walk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sd</w:t>
      </w:r>
      <w:proofErr w:type="spellEnd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 -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sd</w:t>
      </w:r>
      <w:proofErr w:type="spellEnd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 for each parameter (vector length 2)</w:t>
      </w:r>
    </w:p>
    <w:p w14:paraId="0EECAA6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lastRenderedPageBreak/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# is initial value *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proposal.sd.mult</w:t>
      </w:r>
      <w:proofErr w:type="spellEnd"/>
    </w:p>
    <w:p w14:paraId="28513D2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#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proposal.rho</w:t>
      </w:r>
      <w:proofErr w:type="spellEnd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 - correlation between proposal for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 and K  </w:t>
      </w:r>
    </w:p>
    <w:p w14:paraId="4FA2F86C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##Outputs: </w:t>
      </w:r>
    </w:p>
    <w:p w14:paraId="3A21347B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#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 - vector of B/thin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 values</w:t>
      </w:r>
    </w:p>
    <w:p w14:paraId="26E72615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# n.105 - vector of B/thin N2005 values  </w:t>
      </w:r>
    </w:p>
    <w:p w14:paraId="0CACAD7A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 K - vector for B/thin K values</w:t>
      </w:r>
    </w:p>
    <w:p w14:paraId="5787DD7D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 n - matrix (B/thin * length(catch)) abundance values</w:t>
      </w:r>
    </w:p>
    <w:p w14:paraId="1248D8C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#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p.accept</w:t>
      </w:r>
      <w:proofErr w:type="spellEnd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 - proportion of proposed values that were accepted</w:t>
      </w:r>
    </w:p>
    <w:p w14:paraId="0FB1385E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Implementation note - requires the MASS library</w:t>
      </w:r>
    </w:p>
    <w:p w14:paraId="1CCC1B1C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 for multivariate normal distribution</w:t>
      </w:r>
    </w:p>
    <w:p w14:paraId="5D38B40C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requir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MAS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6360170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</w:p>
    <w:p w14:paraId="785FA215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Set up storage of samples</w:t>
      </w:r>
    </w:p>
    <w:p w14:paraId="07D9F139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to.save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B</w:t>
      </w:r>
      <w:r w:rsidRPr="00DD31FE">
        <w:rPr>
          <w:rFonts w:ascii="Courier New" w:eastAsia="Times New Roman" w:hAnsi="Courier New" w:cs="Courier New"/>
          <w:color w:val="804000"/>
          <w:sz w:val="20"/>
          <w:lang w:eastAsia="en-GB"/>
        </w:rPr>
        <w:t>%/%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thin</w:t>
      </w:r>
    </w:p>
    <w:p w14:paraId="4F07D945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.105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K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numeric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to.save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7B27036E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n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matrix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to.save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ength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catch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</w:p>
    <w:p w14:paraId="22BB8B39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</w:p>
    <w:p w14:paraId="0FD8D1B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Initialize chain</w:t>
      </w:r>
    </w:p>
    <w:p w14:paraId="0BF22250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.curren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tarting.valu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$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</w:p>
    <w:p w14:paraId="631B1FD1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n.105.current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.10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starting.valu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$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105</w:t>
      </w:r>
    </w:p>
    <w:p w14:paraId="22A07D14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K.curren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K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find.K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.curren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n.105.current, catch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01EB2E2E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curren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op.trajectory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.curren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K.curren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catch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365739E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ln.pos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lnl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current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ln.prior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.curren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K.curren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n.105.curren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4B545C29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</w:p>
    <w:p w14:paraId="7E605F31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Random walk proposal specification</w:t>
      </w:r>
    </w:p>
    <w:p w14:paraId="5230D3E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.sigma.prop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.curren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*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roposal.sd.mul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</w:p>
    <w:p w14:paraId="363D735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n.105.sigma.prop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.105.current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*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roposal.sd.mul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</w:p>
    <w:p w14:paraId="6E7DF20B" w14:textId="77777777" w:rsidR="002430A6" w:rsidRPr="00454213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Sigma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color w:val="8000FF"/>
          <w:sz w:val="20"/>
          <w:lang w:eastAsia="en-GB"/>
        </w:rPr>
        <w:t>matrix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454213">
        <w:rPr>
          <w:rFonts w:ascii="Courier New" w:eastAsia="Times New Roman" w:hAnsi="Courier New" w:cs="Courier New"/>
          <w:color w:val="8000FF"/>
          <w:sz w:val="20"/>
          <w:lang w:eastAsia="en-GB"/>
        </w:rPr>
        <w:t>c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>rmax.sigma.prop</w:t>
      </w:r>
      <w:proofErr w:type="spellEnd"/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^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</w:p>
    <w:p w14:paraId="70BB875B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             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rep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.sigma.prop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*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.105.sigma.prop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*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roposal.rho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</w:t>
      </w:r>
    </w:p>
    <w:p w14:paraId="6544958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              n.105.sigma.prop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^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13297CC4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</w:p>
    <w:p w14:paraId="39A4366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accep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</w:p>
    <w:p w14:paraId="6BC901E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for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i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in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: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B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{</w:t>
      </w:r>
    </w:p>
    <w:p w14:paraId="195A38D5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Propose new values</w:t>
      </w:r>
    </w:p>
    <w:p w14:paraId="3543156D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prop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mvrnorm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.curren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n.105.curren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Sigma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6999CC7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.prop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prop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</w:p>
    <w:p w14:paraId="4C45D13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n.105.prop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prop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</w:p>
    <w:p w14:paraId="2D77F89C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##Note: can't have zero or negative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 or n.105</w:t>
      </w:r>
    </w:p>
    <w:p w14:paraId="6E89330A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if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.prop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gt;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amp;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.105.prop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gt;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{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</w:p>
    <w:p w14:paraId="2077F395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K.prop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find.K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.prop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n.105.prop, catch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34C852CD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prop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op.trajectory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.prop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K.prop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catch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041D5ABE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ln.post.prop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lnl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prop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ln.prior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.prop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K.prop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n.105.prop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752EDD7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</w:t>
      </w:r>
    </w:p>
    <w:p w14:paraId="21F267FC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acceptance.prob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mi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exp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ln.post.prop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ln.post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</w:p>
    <w:p w14:paraId="6B8BF4E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accept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runif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acceptance.prob</w:t>
      </w:r>
      <w:proofErr w:type="spellEnd"/>
    </w:p>
    <w:p w14:paraId="733F314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if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accep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{</w:t>
      </w:r>
    </w:p>
    <w:p w14:paraId="5A51AE2E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accep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accep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</w:p>
    <w:p w14:paraId="0A9408A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.curren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.prop</w:t>
      </w:r>
      <w:proofErr w:type="spellEnd"/>
    </w:p>
    <w:p w14:paraId="6C1BF43C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  n.105.current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.105.prop</w:t>
      </w:r>
    </w:p>
    <w:p w14:paraId="0775834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K.curren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K.prop</w:t>
      </w:r>
      <w:proofErr w:type="spellEnd"/>
    </w:p>
    <w:p w14:paraId="423A20C5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curren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prop</w:t>
      </w:r>
      <w:proofErr w:type="spellEnd"/>
    </w:p>
    <w:p w14:paraId="4B08079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ln.pos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ln.post.prop</w:t>
      </w:r>
      <w:proofErr w:type="spellEnd"/>
    </w:p>
    <w:p w14:paraId="0E175C5C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}</w:t>
      </w:r>
    </w:p>
    <w:p w14:paraId="313EF39D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}</w:t>
      </w:r>
    </w:p>
    <w:p w14:paraId="57149EBB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</w:t>
      </w:r>
    </w:p>
    <w:p w14:paraId="4D1A5DD3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Save samples</w:t>
      </w:r>
    </w:p>
    <w:p w14:paraId="078E451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if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4000"/>
          <w:sz w:val="20"/>
          <w:lang w:eastAsia="en-GB"/>
        </w:rPr>
        <w:t>%%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thin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{</w:t>
      </w:r>
    </w:p>
    <w:p w14:paraId="77FD4A3C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s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4000"/>
          <w:sz w:val="20"/>
          <w:lang w:eastAsia="en-GB"/>
        </w:rPr>
        <w:t>%/%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thin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</w:p>
    <w:p w14:paraId="4B15D98E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.current</w:t>
      </w:r>
      <w:proofErr w:type="spellEnd"/>
    </w:p>
    <w:p w14:paraId="2047FCD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n.10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.105.current</w:t>
      </w:r>
    </w:p>
    <w:p w14:paraId="04BCBA2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K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K.current</w:t>
      </w:r>
      <w:proofErr w:type="spellEnd"/>
    </w:p>
    <w:p w14:paraId="573E140D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lastRenderedPageBreak/>
        <w:t xml:space="preserve">      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s,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current</w:t>
      </w:r>
      <w:proofErr w:type="spellEnd"/>
    </w:p>
    <w:p w14:paraId="0394252C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}</w:t>
      </w:r>
    </w:p>
    <w:p w14:paraId="6562B26B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}</w:t>
      </w:r>
    </w:p>
    <w:p w14:paraId="16639DD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</w:p>
    <w:p w14:paraId="06AC362D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.accep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accep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/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B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17A71EBD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retur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is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n.105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.105, K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K, n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.accep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.accept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</w:p>
    <w:p w14:paraId="0152E99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}</w:t>
      </w:r>
    </w:p>
    <w:p w14:paraId="64D810C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5008BB1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-----------------------------------------------------------------------------</w:t>
      </w:r>
    </w:p>
    <w:p w14:paraId="79FD94DA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 Inputs</w:t>
      </w:r>
    </w:p>
    <w:p w14:paraId="10445DF1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-----------------------------------------------------------------------------</w:t>
      </w:r>
    </w:p>
    <w:p w14:paraId="29D4AC03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5ED7B12D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Catch data</w:t>
      </w:r>
    </w:p>
    <w:p w14:paraId="13B4ED2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##Base catches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fom</w:t>
      </w:r>
      <w:proofErr w:type="spellEnd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 Zerbini et al., (2011) Table 4; Note: start in 1901</w:t>
      </w:r>
    </w:p>
    <w:p w14:paraId="1EF9E66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catch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8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88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4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261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849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3391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6468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583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881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999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</w:p>
    <w:p w14:paraId="7408C7F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  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155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697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447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21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29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11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0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9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364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33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66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54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7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</w:p>
    <w:p w14:paraId="0FEC6B09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  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9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51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07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8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3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3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57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48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05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4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36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3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4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6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</w:p>
    <w:p w14:paraId="7BD2E825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  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38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3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35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48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83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698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45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34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4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44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96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67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61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6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5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7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</w:p>
    <w:p w14:paraId="6520D644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  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3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4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5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89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</w:p>
    <w:p w14:paraId="37C8CE3D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  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2D9CC45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project forward to 2040</w:t>
      </w:r>
    </w:p>
    <w:p w14:paraId="722510B3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catch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catch,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numeric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3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</w:p>
    <w:p w14:paraId="12FE8DBA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T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ength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catch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4A8FE539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years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: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T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90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</w:p>
    <w:p w14:paraId="0D598E95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3FBF998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MCMC chain specifications</w:t>
      </w:r>
    </w:p>
    <w:p w14:paraId="3472DBF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chains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3</w:t>
      </w:r>
    </w:p>
    <w:p w14:paraId="356D647A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B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5.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E5</w:t>
      </w:r>
    </w:p>
    <w:p w14:paraId="40B47CAE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thin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50</w:t>
      </w:r>
    </w:p>
    <w:p w14:paraId="671FE950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to.save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B</w:t>
      </w:r>
      <w:r w:rsidRPr="00DD31FE">
        <w:rPr>
          <w:rFonts w:ascii="Courier New" w:eastAsia="Times New Roman" w:hAnsi="Courier New" w:cs="Courier New"/>
          <w:color w:val="804000"/>
          <w:sz w:val="20"/>
          <w:lang w:eastAsia="en-GB"/>
        </w:rPr>
        <w:t>%/%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thin</w:t>
      </w:r>
    </w:p>
    <w:p w14:paraId="4E46948D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saved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to.save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*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chains</w:t>
      </w:r>
      <w:proofErr w:type="spellEnd"/>
    </w:p>
    <w:p w14:paraId="04BDD40C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burnin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4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e2</w:t>
      </w:r>
    </w:p>
    <w:p w14:paraId="017C764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retain.samples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to.sav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burnin</w:t>
      </w:r>
      <w:proofErr w:type="spellEnd"/>
    </w:p>
    <w:p w14:paraId="1ED231D3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00CE2FB1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Starting values</w:t>
      </w:r>
    </w:p>
    <w:p w14:paraId="01085596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tarting.values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data.frame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</w:p>
    <w:p w14:paraId="37C800C5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.01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.07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.10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</w:p>
    <w:p w14:paraId="0ED265C6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n.105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425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625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8250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</w:p>
    <w:p w14:paraId="38972875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19F7EDF1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Comment this out to get a different result each time</w:t>
      </w:r>
    </w:p>
    <w:p w14:paraId="576FFD6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et.seed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234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7E5A5EB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6BF0990D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tart.time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ys.time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Record time to run</w:t>
      </w:r>
    </w:p>
    <w:p w14:paraId="082C6A4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if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chains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gt;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{</w:t>
      </w:r>
    </w:p>
    <w:p w14:paraId="2AF5140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Run multiple chains in parallel</w:t>
      </w:r>
    </w:p>
    <w:p w14:paraId="170F5220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cl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makePSOCKcluster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chains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41CE64D3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egisterDoParallel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cl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25FECC45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res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foreach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chain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: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chain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4000"/>
          <w:sz w:val="20"/>
          <w:lang w:eastAsia="en-GB"/>
        </w:rPr>
        <w:t>%</w:t>
      </w:r>
      <w:proofErr w:type="spellStart"/>
      <w:r w:rsidRPr="00DD31FE">
        <w:rPr>
          <w:rFonts w:ascii="Courier New" w:eastAsia="Times New Roman" w:hAnsi="Courier New" w:cs="Courier New"/>
          <w:color w:val="804000"/>
          <w:sz w:val="20"/>
          <w:lang w:eastAsia="en-GB"/>
        </w:rPr>
        <w:t>dorng</w:t>
      </w:r>
      <w:proofErr w:type="spellEnd"/>
      <w:r w:rsidRPr="00DD31FE">
        <w:rPr>
          <w:rFonts w:ascii="Courier New" w:eastAsia="Times New Roman" w:hAnsi="Courier New" w:cs="Courier New"/>
          <w:color w:val="804000"/>
          <w:sz w:val="20"/>
          <w:lang w:eastAsia="en-GB"/>
        </w:rPr>
        <w:t>%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{</w:t>
      </w:r>
    </w:p>
    <w:p w14:paraId="3AEF2FD5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generate.samples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B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B, thin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thin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tarting.values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tarting.values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chain,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catch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roposal.sd.mul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.5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.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</w:p>
    <w:p w14:paraId="050AE423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}</w:t>
      </w:r>
    </w:p>
    <w:p w14:paraId="0DDEB975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topCluster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cl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347D6D76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}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else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{</w:t>
      </w:r>
    </w:p>
    <w:p w14:paraId="4ADD04E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Run a single chain without using parallelization</w:t>
      </w:r>
    </w:p>
    <w:p w14:paraId="1C13201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res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is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generate.samples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B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B, thin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thin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tarting.values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tarting.values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catch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roposal.sd.mul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.5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.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)</w:t>
      </w:r>
    </w:p>
    <w:p w14:paraId="24C2CEF9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}</w:t>
      </w:r>
    </w:p>
    <w:p w14:paraId="608AFE45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4F4998C6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##Concatenate results from each chain </w:t>
      </w:r>
    </w:p>
    <w:p w14:paraId="5576B97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##Exclude burn-in samples: run only once, otherwise it will remove the burn-in </w:t>
      </w:r>
      <w:proofErr w:type="gram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amount</w:t>
      </w:r>
      <w:proofErr w:type="gramEnd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 of samples repeatedly</w:t>
      </w:r>
    </w:p>
    <w:p w14:paraId="46B7279C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lastRenderedPageBreak/>
        <w:t>for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i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in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: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chain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{</w:t>
      </w:r>
    </w:p>
    <w:p w14:paraId="7B7769C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r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[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]$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r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[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]$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burni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: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ength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[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]$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]</w:t>
      </w:r>
    </w:p>
    <w:p w14:paraId="2F21FCE4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r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[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]$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n.105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r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[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]$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10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burni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: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ength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[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]$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10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]</w:t>
      </w:r>
    </w:p>
    <w:p w14:paraId="45EF8B9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r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[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]$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K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r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[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]$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K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burni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: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ength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[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]$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K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]</w:t>
      </w:r>
    </w:p>
    <w:p w14:paraId="11CA4A97" w14:textId="77777777" w:rsidR="002430A6" w:rsidRPr="00454213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>res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[</w:t>
      </w:r>
      <w:proofErr w:type="spellStart"/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proofErr w:type="spellEnd"/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]$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n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res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[</w:t>
      </w:r>
      <w:proofErr w:type="spellStart"/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proofErr w:type="spellEnd"/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]$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>n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(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>burnin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:</w:t>
      </w:r>
      <w:proofErr w:type="spellStart"/>
      <w:r w:rsidRPr="00454213">
        <w:rPr>
          <w:rFonts w:ascii="Courier New" w:eastAsia="Times New Roman" w:hAnsi="Courier New" w:cs="Courier New"/>
          <w:color w:val="8000FF"/>
          <w:sz w:val="20"/>
          <w:lang w:eastAsia="en-GB"/>
        </w:rPr>
        <w:t>nrow</w:t>
      </w:r>
      <w:proofErr w:type="spellEnd"/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>res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[</w:t>
      </w:r>
      <w:proofErr w:type="spellStart"/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proofErr w:type="spellEnd"/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]$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>n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>,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</w:p>
    <w:p w14:paraId="189C4193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}</w:t>
      </w:r>
    </w:p>
    <w:p w14:paraId="3D8C592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4C450236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str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c("</w:t>
      </w:r>
    </w:p>
    <w:p w14:paraId="0E72B1AE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for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i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in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: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chain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{</w:t>
      </w:r>
    </w:p>
    <w:p w14:paraId="61170E71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str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past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str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res[[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]]$</w:t>
      </w:r>
      <w:proofErr w:type="spellStart"/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ifelse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chains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, 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)"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ep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"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4C91E1A9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}</w:t>
      </w:r>
    </w:p>
    <w:p w14:paraId="138AFDB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eval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pars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tex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str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</w:p>
    <w:p w14:paraId="56342FD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str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c("</w:t>
      </w:r>
    </w:p>
    <w:p w14:paraId="2B1C4D8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for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i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in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: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chain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{</w:t>
      </w:r>
    </w:p>
    <w:p w14:paraId="77D8237D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str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past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str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res[[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]]$n.105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ifelse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chains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, 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)"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ep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"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39D6699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}</w:t>
      </w:r>
    </w:p>
    <w:p w14:paraId="719ED24C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10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eval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pars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tex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str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</w:p>
    <w:p w14:paraId="74F6B02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str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c("</w:t>
      </w:r>
    </w:p>
    <w:p w14:paraId="36CFF260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for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i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in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: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chain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{</w:t>
      </w:r>
    </w:p>
    <w:p w14:paraId="6292279D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str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past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str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res[[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]]$K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ifelse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chains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, 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)"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ep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"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1C068A9A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}</w:t>
      </w:r>
    </w:p>
    <w:p w14:paraId="4200043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K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eval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pars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tex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str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</w:p>
    <w:p w14:paraId="15AFB79C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str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</w:t>
      </w:r>
      <w:proofErr w:type="spellStart"/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rbind</w:t>
      </w:r>
      <w:proofErr w:type="spellEnd"/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("</w:t>
      </w:r>
    </w:p>
    <w:p w14:paraId="1123A38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for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i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in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: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chain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{</w:t>
      </w:r>
    </w:p>
    <w:p w14:paraId="1F45534D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str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past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str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res[[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]]$n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ifelse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chains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, 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)"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ep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"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419981F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}</w:t>
      </w:r>
    </w:p>
    <w:p w14:paraId="391BEE7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eval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pars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tex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str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</w:p>
    <w:p w14:paraId="7F994B16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36E279BD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median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apply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n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media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29650D1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lower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apply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n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quantile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.02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24B5205A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upper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apply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n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quantile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.97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53A6D81D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42BDABF3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end.time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ys.time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)</w:t>
      </w:r>
    </w:p>
    <w:p w14:paraId="017A53D6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time.diff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end.time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tart.time</w:t>
      </w:r>
      <w:proofErr w:type="spellEnd"/>
    </w:p>
    <w:p w14:paraId="4CEEE1F4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035F23BD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 Save outputs</w:t>
      </w:r>
    </w:p>
    <w:p w14:paraId="73EABD4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#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save.image</w:t>
      </w:r>
      <w:proofErr w:type="spellEnd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(file="Base case outputs") # commented out</w:t>
      </w:r>
    </w:p>
    <w:p w14:paraId="0F6C792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4F6FB823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-------------------------------------------------------------------------------</w:t>
      </w:r>
    </w:p>
    <w:p w14:paraId="0BF7E5B1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8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 Results</w:t>
      </w:r>
    </w:p>
    <w:p w14:paraId="40337C03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-------------------------------------------------------------------------------</w:t>
      </w:r>
    </w:p>
    <w:p w14:paraId="12294839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54C470F9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Plots</w:t>
      </w:r>
    </w:p>
    <w:p w14:paraId="0F2ED820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window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ecord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TRUE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0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13260B09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par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mfrow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3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</w:p>
    <w:p w14:paraId="35820FB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59A1C934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Trace plots</w:t>
      </w:r>
    </w:p>
    <w:p w14:paraId="2EB0B50C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plo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: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n.retain.samples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rep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n.retain.sampl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typ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n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</w:p>
    <w:p w14:paraId="4C1E4914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ylim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rang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xlab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sample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ylab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</w:t>
      </w:r>
      <w:proofErr w:type="spellStart"/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40E65530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for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i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in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: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chain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{</w:t>
      </w:r>
    </w:p>
    <w:p w14:paraId="5F5EF2DE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in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: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retain.samples, r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[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]$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ol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58982615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}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</w:p>
    <w:p w14:paraId="5FF9E1F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plo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: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n.retain.samples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rep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n.retain.sampl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typ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n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</w:p>
    <w:p w14:paraId="105FE2D5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ylim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rang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10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xlab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sample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ylab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n.105"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498DCE2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for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i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in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: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chain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{</w:t>
      </w:r>
    </w:p>
    <w:p w14:paraId="6029D680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in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: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retain.samples, r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[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]$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n.105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ol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4016D8C6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}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</w:p>
    <w:p w14:paraId="4786E97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plo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: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n.retain.samples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rep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n.retain.sampl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typ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n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ylim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rang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K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xlab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sample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ylab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K"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1DB7434A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lastRenderedPageBreak/>
        <w:t>for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i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in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: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chain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{</w:t>
      </w:r>
    </w:p>
    <w:p w14:paraId="1A9D252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in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: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retain.samples, r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[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]$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K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ol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19A83180" w14:textId="77777777" w:rsidR="002430A6" w:rsidRPr="00454213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}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</w:p>
    <w:p w14:paraId="647FC288" w14:textId="77777777" w:rsidR="002430A6" w:rsidRPr="00454213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1456BCBE" w14:textId="77777777" w:rsidR="002430A6" w:rsidRPr="00454213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454213">
        <w:rPr>
          <w:rFonts w:ascii="Courier New" w:eastAsia="Times New Roman" w:hAnsi="Courier New" w:cs="Courier New"/>
          <w:color w:val="008000"/>
          <w:sz w:val="20"/>
          <w:lang w:eastAsia="en-GB"/>
        </w:rPr>
        <w:t>##Posterior marginals</w:t>
      </w:r>
    </w:p>
    <w:p w14:paraId="5E9376A0" w14:textId="77777777" w:rsidR="002430A6" w:rsidRPr="00454213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454213">
        <w:rPr>
          <w:rFonts w:ascii="Courier New" w:eastAsia="Times New Roman" w:hAnsi="Courier New" w:cs="Courier New"/>
          <w:color w:val="8000FF"/>
          <w:sz w:val="20"/>
          <w:lang w:eastAsia="en-GB"/>
        </w:rPr>
        <w:t>par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>mfrow</w:t>
      </w:r>
      <w:proofErr w:type="spellEnd"/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color w:val="8000FF"/>
          <w:sz w:val="20"/>
          <w:lang w:eastAsia="en-GB"/>
        </w:rPr>
        <w:t>c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3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</w:p>
    <w:p w14:paraId="5A3ABB6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his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;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his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10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;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his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K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1A34521C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plo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density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;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plo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density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10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;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plo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density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K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</w:p>
    <w:p w14:paraId="643EC10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568026F9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Joint posteriors</w:t>
      </w:r>
    </w:p>
    <w:p w14:paraId="0D63FAD9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par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mfrow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</w:p>
    <w:p w14:paraId="4F9B08E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plo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n.105, mai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aste0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</w:t>
      </w:r>
      <w:proofErr w:type="spellStart"/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 xml:space="preserve"> x n.105 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(</w:t>
      </w:r>
      <w:proofErr w:type="spellStart"/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cor</w:t>
      </w:r>
      <w:proofErr w:type="spellEnd"/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 xml:space="preserve"> = 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round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or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n.10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4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)"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</w:p>
    <w:p w14:paraId="09B0ACD5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plo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K, mai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aste0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</w:t>
      </w:r>
      <w:proofErr w:type="spellStart"/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 xml:space="preserve"> x K 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(</w:t>
      </w:r>
      <w:proofErr w:type="spellStart"/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cor</w:t>
      </w:r>
      <w:proofErr w:type="spellEnd"/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 xml:space="preserve"> = 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round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or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K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4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)"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</w:p>
    <w:p w14:paraId="59E31BFA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78B5334A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Plot of n</w:t>
      </w:r>
    </w:p>
    <w:p w14:paraId="5A7D862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main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Base case model"</w:t>
      </w:r>
    </w:p>
    <w:p w14:paraId="1C918CEC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16D7F70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Add data points (N's)</w:t>
      </w:r>
    </w:p>
    <w:p w14:paraId="762C915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Log-normal CIs (as in p.77 in Buckland et al. (2001) - Introduction to Distance Sampling)</w:t>
      </w:r>
    </w:p>
    <w:p w14:paraId="26D0D9F3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N2005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6251</w:t>
      </w:r>
    </w:p>
    <w:p w14:paraId="3546183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CV.N2005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.17</w:t>
      </w:r>
    </w:p>
    <w:p w14:paraId="5D1BE71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oint.N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2005</w:t>
      </w:r>
    </w:p>
    <w:p w14:paraId="127E74BE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CV.N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CV.N2005</w:t>
      </w:r>
    </w:p>
    <w:p w14:paraId="185166C1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varian.N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oint.N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*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CV.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^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</w:p>
    <w:p w14:paraId="05DFC9C4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var.log.N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og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varian.N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/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oint.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^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)</w:t>
      </w:r>
    </w:p>
    <w:p w14:paraId="754C1AE6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C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exp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.96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*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sqr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var.log.N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</w:p>
    <w:p w14:paraId="03B0DA53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lower.N2005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200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/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C</w:t>
      </w:r>
    </w:p>
    <w:p w14:paraId="32B463DE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upper.N2005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200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*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C</w:t>
      </w:r>
    </w:p>
    <w:p w14:paraId="4D67FA96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29053C83" w14:textId="77777777" w:rsidR="002430A6" w:rsidRPr="00454213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N2008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14264</w:t>
      </w:r>
    </w:p>
    <w:p w14:paraId="48EF3645" w14:textId="77777777" w:rsidR="002430A6" w:rsidRPr="00454213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CV.N2008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0.084</w:t>
      </w:r>
    </w:p>
    <w:p w14:paraId="1C01D640" w14:textId="77777777" w:rsidR="002430A6" w:rsidRPr="00454213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>point.N</w:t>
      </w:r>
      <w:proofErr w:type="spellEnd"/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2008</w:t>
      </w:r>
    </w:p>
    <w:p w14:paraId="0D851F4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CV.N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CV.N2008</w:t>
      </w:r>
    </w:p>
    <w:p w14:paraId="470DD251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varian.N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oint.N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*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CV.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^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</w:t>
      </w:r>
    </w:p>
    <w:p w14:paraId="784A3A00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var.log.N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og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varian.N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/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oint.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^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)</w:t>
      </w:r>
    </w:p>
    <w:p w14:paraId="52A00444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C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exp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.96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*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sqr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var.log.N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</w:t>
      </w:r>
    </w:p>
    <w:p w14:paraId="5FD07EB1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lower.N2008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2008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/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C</w:t>
      </w:r>
    </w:p>
    <w:p w14:paraId="5C992BE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upper.N2008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2008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*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C</w:t>
      </w:r>
    </w:p>
    <w:p w14:paraId="7B365ACA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6F45ECB8" w14:textId="77777777" w:rsidR="002430A6" w:rsidRPr="00454213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N2012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20389</w:t>
      </w:r>
    </w:p>
    <w:p w14:paraId="68973A10" w14:textId="77777777" w:rsidR="002430A6" w:rsidRPr="00454213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CV.N2012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0.071</w:t>
      </w:r>
    </w:p>
    <w:p w14:paraId="0C9B7552" w14:textId="77777777" w:rsidR="002430A6" w:rsidRPr="00454213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>point.N</w:t>
      </w:r>
      <w:proofErr w:type="spellEnd"/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2012</w:t>
      </w:r>
    </w:p>
    <w:p w14:paraId="42F087C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CV.N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CV.N2012</w:t>
      </w:r>
    </w:p>
    <w:p w14:paraId="2095D7F4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varian.N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oint.N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*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CV.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^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</w:p>
    <w:p w14:paraId="2F8A6C61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var.log.N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og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varian.N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/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oint.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^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)</w:t>
      </w:r>
    </w:p>
    <w:p w14:paraId="6C6C9CAD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C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exp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.96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*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sqr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var.log.N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</w:t>
      </w:r>
    </w:p>
    <w:p w14:paraId="1DC39814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lower.N2012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2012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/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C</w:t>
      </w:r>
    </w:p>
    <w:p w14:paraId="73ADFB39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upper.N2012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2012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*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C</w:t>
      </w:r>
    </w:p>
    <w:p w14:paraId="748BB03E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2DF5222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Base case model population trajectory</w:t>
      </w:r>
    </w:p>
    <w:p w14:paraId="302BEDBD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window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ecord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TRUE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8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6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204C2EA6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par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mfrow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mar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5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5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4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.1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family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serif"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 default 'mar = c(5,4,4,2) + 0.1'</w:t>
      </w:r>
    </w:p>
    <w:p w14:paraId="25A6589E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main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Base case model"</w:t>
      </w:r>
    </w:p>
    <w:p w14:paraId="79A275B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plo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years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median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ylim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31000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</w:p>
    <w:p w14:paraId="688B0941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type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l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lwd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3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mai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main, la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ann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F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38EEF4BB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titl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ylab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Number of whales (N)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in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3.6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cex.lab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.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422F75E9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titl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xlab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Year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cex.lab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.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31CB4C8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titl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main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main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cex.main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in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-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5F43AB8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lastRenderedPageBreak/>
        <w:t>lin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years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lower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lty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lwd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.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421988F5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in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years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upper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lty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lwd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.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68A7EA14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in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years, catch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ol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grey60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lwd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3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0CCC019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point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005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N2005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ch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6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ol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black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cex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0966EA03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arrow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005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lower.N2005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005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upper.N2005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ength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.05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angl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9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cod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3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lwd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4C2C1FE0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53CFA359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-------------------------------------------------------------------------------</w:t>
      </w:r>
    </w:p>
    <w:p w14:paraId="5FBA786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# END OF CODE </w:t>
      </w:r>
    </w:p>
    <w:p w14:paraId="0FA9F6EA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eastAsia="Times New Roman"/>
          <w:szCs w:val="24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-------------------------------------------------------------------------------</w:t>
      </w:r>
    </w:p>
    <w:p w14:paraId="653FAE18" w14:textId="77777777" w:rsidR="002430A6" w:rsidRPr="00DD31FE" w:rsidRDefault="002430A6" w:rsidP="00296810">
      <w:pPr>
        <w:pStyle w:val="Heading1"/>
        <w:rPr>
          <w:lang w:eastAsia="en-GB"/>
        </w:rPr>
        <w:sectPr w:rsidR="002430A6" w:rsidRPr="00DD31FE" w:rsidSect="007F7146">
          <w:headerReference w:type="default" r:id="rId8"/>
          <w:footerReference w:type="default" r:id="rId9"/>
          <w:pgSz w:w="11906" w:h="16838"/>
          <w:pgMar w:top="1134" w:right="1134" w:bottom="1134" w:left="1134" w:header="709" w:footer="709" w:gutter="0"/>
          <w:pgNumType w:start="1"/>
          <w:cols w:space="708"/>
          <w:docGrid w:linePitch="360"/>
        </w:sectPr>
      </w:pPr>
    </w:p>
    <w:p w14:paraId="26B9E908" w14:textId="77777777" w:rsidR="002430A6" w:rsidRPr="00DD31FE" w:rsidRDefault="002430A6" w:rsidP="002430A6">
      <w:pPr>
        <w:spacing w:after="0" w:line="240" w:lineRule="auto"/>
        <w:jc w:val="left"/>
        <w:rPr>
          <w:rFonts w:ascii="Courier New" w:eastAsia="Times New Roman" w:hAnsi="Courier New" w:cs="Courier New"/>
          <w:color w:val="008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lastRenderedPageBreak/>
        <w:t>##CODE FOR IMPLEMENTING THE UPDATED MODEL</w:t>
      </w:r>
    </w:p>
    <w:p w14:paraId="452DA0A9" w14:textId="77777777" w:rsidR="002430A6" w:rsidRPr="00DD31FE" w:rsidRDefault="002430A6" w:rsidP="002430A6">
      <w:pPr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02795B8D" w14:textId="77777777" w:rsidR="002430A6" w:rsidRPr="00DD31FE" w:rsidRDefault="002430A6" w:rsidP="002430A6">
      <w:pPr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Bayesian population model, MCMC used for fitting model based on “Zerbini et al. (2011) A Bayesian assessment of the conservation status of humpback whales in the WSA”</w:t>
      </w:r>
    </w:p>
    <w:p w14:paraId="04B9CFC5" w14:textId="69A3A7B0" w:rsidR="002430A6" w:rsidRPr="00DD31FE" w:rsidRDefault="00812DA7" w:rsidP="002430A6">
      <w:pPr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Last update 20</w:t>
      </w:r>
      <w:r w:rsidR="002430A6"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/Jan/2019 by GAB</w:t>
      </w:r>
    </w:p>
    <w:p w14:paraId="67647E1A" w14:textId="77777777" w:rsidR="002430A6" w:rsidRPr="00DD31FE" w:rsidRDefault="002430A6" w:rsidP="002430A6">
      <w:pPr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15468B7F" w14:textId="77777777" w:rsidR="002430A6" w:rsidRPr="00DD31FE" w:rsidRDefault="002430A6" w:rsidP="002430A6">
      <w:pPr>
        <w:spacing w:after="0" w:line="240" w:lineRule="auto"/>
        <w:jc w:val="left"/>
        <w:rPr>
          <w:rFonts w:ascii="Courier New" w:eastAsia="Times New Roman" w:hAnsi="Courier New" w:cs="Courier New"/>
          <w:color w:val="008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This version sets a prior on number of animals in 2005 and uses backward projection to derive an implied prior for number in the first year of inference (1901)</w:t>
      </w:r>
    </w:p>
    <w:p w14:paraId="4E624C7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2C1B8BEE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ibrary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80FF"/>
          <w:sz w:val="20"/>
          <w:lang w:eastAsia="en-GB"/>
        </w:rPr>
        <w:t>parallel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37D3ED1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ibrary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80FF"/>
          <w:sz w:val="20"/>
          <w:lang w:eastAsia="en-GB"/>
        </w:rPr>
        <w:t>doParallel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583C98EC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ibrary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80FF"/>
          <w:sz w:val="20"/>
          <w:lang w:eastAsia="en-GB"/>
        </w:rPr>
        <w:t>foreach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27C38DB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ibrary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80FF"/>
          <w:sz w:val="20"/>
          <w:lang w:eastAsia="en-GB"/>
        </w:rPr>
        <w:t>doRNG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141FB81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1FE5F65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-----------------------------------------------------------------------------</w:t>
      </w:r>
    </w:p>
    <w:p w14:paraId="542832FC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 Function definitions</w:t>
      </w:r>
    </w:p>
    <w:p w14:paraId="2538BD0C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-----------------------------------------------------------------------------</w:t>
      </w:r>
    </w:p>
    <w:p w14:paraId="0CB9447D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3A851BB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op.trajectory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functio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K, catch, z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.39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{</w:t>
      </w:r>
    </w:p>
    <w:p w14:paraId="1F843C8E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Purpose: Create a population trajectory using the generalized logistic model of Zerbini et al. (2011)</w:t>
      </w:r>
    </w:p>
    <w:p w14:paraId="2F13D29A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Inputs:</w:t>
      </w:r>
    </w:p>
    <w:p w14:paraId="26832E9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#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 - max population growth rate</w:t>
      </w:r>
    </w:p>
    <w:p w14:paraId="119E5B9A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 K - carrying capacity (population assumed at carrying capacity at time 1)</w:t>
      </w:r>
    </w:p>
    <w:p w14:paraId="032CDE25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 catch - vector of catches</w:t>
      </w:r>
    </w:p>
    <w:p w14:paraId="6B52D195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 z - exponent in generalized logistic function</w:t>
      </w:r>
    </w:p>
    <w:p w14:paraId="633F3E69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Outputs:</w:t>
      </w:r>
    </w:p>
    <w:p w14:paraId="0C4A27AD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 vector of population sizes, of length equal to length of catch vector</w:t>
      </w:r>
    </w:p>
    <w:p w14:paraId="13E0D00C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T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ength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catch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329A18AE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n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numeric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5CB1872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K</w:t>
      </w:r>
    </w:p>
    <w:p w14:paraId="219AC8F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for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t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in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: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{</w:t>
      </w:r>
    </w:p>
    <w:p w14:paraId="4A1DB2B5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Equation 1 from Zerbini paper</w:t>
      </w:r>
    </w:p>
    <w:p w14:paraId="705D9BF3" w14:textId="77777777" w:rsidR="002430A6" w:rsidRPr="00454213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>n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454213">
        <w:rPr>
          <w:rFonts w:ascii="Courier New" w:eastAsia="Times New Roman" w:hAnsi="Courier New" w:cs="Courier New"/>
          <w:color w:val="8000FF"/>
          <w:sz w:val="20"/>
          <w:lang w:eastAsia="en-GB"/>
        </w:rPr>
        <w:t>t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454213">
        <w:rPr>
          <w:rFonts w:ascii="Courier New" w:eastAsia="Times New Roman" w:hAnsi="Courier New" w:cs="Courier New"/>
          <w:color w:val="8000FF"/>
          <w:sz w:val="20"/>
          <w:lang w:eastAsia="en-GB"/>
        </w:rPr>
        <w:t>t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454213">
        <w:rPr>
          <w:rFonts w:ascii="Courier New" w:eastAsia="Times New Roman" w:hAnsi="Courier New" w:cs="Courier New"/>
          <w:color w:val="8000FF"/>
          <w:sz w:val="20"/>
          <w:lang w:eastAsia="en-GB"/>
        </w:rPr>
        <w:t>t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*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*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454213">
        <w:rPr>
          <w:rFonts w:ascii="Courier New" w:eastAsia="Times New Roman" w:hAnsi="Courier New" w:cs="Courier New"/>
          <w:color w:val="8000FF"/>
          <w:sz w:val="20"/>
          <w:lang w:eastAsia="en-GB"/>
        </w:rPr>
        <w:t>max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>n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454213">
        <w:rPr>
          <w:rFonts w:ascii="Courier New" w:eastAsia="Times New Roman" w:hAnsi="Courier New" w:cs="Courier New"/>
          <w:color w:val="8000FF"/>
          <w:sz w:val="20"/>
          <w:lang w:eastAsia="en-GB"/>
        </w:rPr>
        <w:t>t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/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K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^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z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catch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454213">
        <w:rPr>
          <w:rFonts w:ascii="Courier New" w:eastAsia="Times New Roman" w:hAnsi="Courier New" w:cs="Courier New"/>
          <w:color w:val="8000FF"/>
          <w:sz w:val="20"/>
          <w:lang w:eastAsia="en-GB"/>
        </w:rPr>
        <w:t>t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</w:p>
    <w:p w14:paraId="52349D15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}</w:t>
      </w:r>
    </w:p>
    <w:p w14:paraId="477B065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retur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55B038E3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}</w:t>
      </w:r>
    </w:p>
    <w:p w14:paraId="6483362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18C16045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diff.k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functio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K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n.105, catch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{</w:t>
      </w:r>
    </w:p>
    <w:p w14:paraId="4D96F256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Purpose: Returns the difference between the projected population trajectory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in year 105 (i.e., 2005) given K,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 and catch and the "known" population value in that year, n.105.  This function is called repeatedly by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find.k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which searches for the value of K that gives a diff closest to 0</w:t>
      </w:r>
    </w:p>
    <w:p w14:paraId="32DB9AB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n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op.trajectory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K, catch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2DCB57A4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diff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0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.105</w:t>
      </w:r>
    </w:p>
    <w:p w14:paraId="6CEDFD66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retur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diff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011F358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}</w:t>
      </w:r>
    </w:p>
    <w:p w14:paraId="25565A09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7CC8CFC0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find.K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functio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n.105, catch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{</w:t>
      </w:r>
    </w:p>
    <w:p w14:paraId="3ED70534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Purpose: Searches for a value of K (population size in year 1) given</w:t>
      </w:r>
    </w:p>
    <w:p w14:paraId="59EF754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# values of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, n.105 ("known" number in 2005) and catch.  Uses bisection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algorithm implemented via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uniroot</w:t>
      </w:r>
      <w:proofErr w:type="spellEnd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 function</w:t>
      </w:r>
    </w:p>
    <w:p w14:paraId="52731961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tol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3</w:t>
      </w:r>
    </w:p>
    <w:p w14:paraId="24A1905B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res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uniroot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diff.k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00000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tol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tol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n.105, catch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652BBF09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#if(res$f.root &gt;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tol</w:t>
      </w:r>
      <w:proofErr w:type="spellEnd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) stop ("Couldn't find K")</w:t>
      </w:r>
    </w:p>
    <w:p w14:paraId="5A4C9D2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retur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$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oot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4835B5B0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}</w:t>
      </w:r>
    </w:p>
    <w:p w14:paraId="4F87F694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2E0B7D35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lnl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functio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{</w:t>
      </w:r>
    </w:p>
    <w:p w14:paraId="09CF343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Purpose: return log-likelihood of pop trajectory n.</w:t>
      </w:r>
    </w:p>
    <w:p w14:paraId="6D140E21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 Assumes (1) normal observation of growth rate in 1995-98 and (2) lognormal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observation on population size in 2005</w:t>
      </w:r>
    </w:p>
    <w:p w14:paraId="356EFF80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Inputs:</w:t>
      </w:r>
    </w:p>
    <w:p w14:paraId="7E4CA08C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 n - vector of population trajectory, starting in 1901</w:t>
      </w:r>
    </w:p>
    <w:p w14:paraId="5CB80CE6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Outputs:</w:t>
      </w:r>
    </w:p>
    <w:p w14:paraId="1BD3BF14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 log-likelihood as a scalar</w:t>
      </w:r>
    </w:p>
    <w:p w14:paraId="25562ED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Log growth rate 1995.1998</w:t>
      </w:r>
    </w:p>
    <w:p w14:paraId="764FE05E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robs1995.1998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.074</w:t>
      </w:r>
    </w:p>
    <w:p w14:paraId="715F766C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sigma1995.1998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.033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</w:p>
    <w:p w14:paraId="764F0C3C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Log growth rate 2002.2011</w:t>
      </w:r>
    </w:p>
    <w:p w14:paraId="51955581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robs2002.2011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.1135</w:t>
      </w:r>
    </w:p>
    <w:p w14:paraId="68FE0B81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sigma2002.2011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.013</w:t>
      </w:r>
    </w:p>
    <w:p w14:paraId="750C454D" w14:textId="5B31C44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Population size in 2008 and 2012 (</w:t>
      </w:r>
      <w:r w:rsidR="003B3E4B"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Bortolotto et al. 2017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)</w:t>
      </w:r>
    </w:p>
    <w:p w14:paraId="72CB9B52" w14:textId="77777777" w:rsidR="002430A6" w:rsidRPr="00454213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N2008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14264</w:t>
      </w:r>
    </w:p>
    <w:p w14:paraId="08129ED7" w14:textId="77777777" w:rsidR="002430A6" w:rsidRPr="00454213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CV.N2008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0.084</w:t>
      </w:r>
    </w:p>
    <w:p w14:paraId="4D644FEF" w14:textId="77777777" w:rsidR="002430A6" w:rsidRPr="00454213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lN2008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color w:val="8000FF"/>
          <w:sz w:val="20"/>
          <w:lang w:eastAsia="en-GB"/>
        </w:rPr>
        <w:t>log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>N2008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1C5B55A6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sigma.lN2008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sqr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og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CV.N2008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^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</w:p>
    <w:p w14:paraId="76F18244" w14:textId="77777777" w:rsidR="002430A6" w:rsidRPr="00454213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N2012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20389</w:t>
      </w:r>
    </w:p>
    <w:p w14:paraId="2A1F570D" w14:textId="77777777" w:rsidR="002430A6" w:rsidRPr="00454213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CV.N2012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0.071</w:t>
      </w:r>
    </w:p>
    <w:p w14:paraId="0F5B5A61" w14:textId="77777777" w:rsidR="002430A6" w:rsidRPr="00454213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lN2012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color w:val="8000FF"/>
          <w:sz w:val="20"/>
          <w:lang w:eastAsia="en-GB"/>
        </w:rPr>
        <w:t>log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>N2012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3EA6E7B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sigma.lN2012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sqr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og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CV.N2012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^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</w:p>
    <w:p w14:paraId="2415602F" w14:textId="77777777" w:rsidR="002430A6" w:rsidRPr="00454213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454213">
        <w:rPr>
          <w:rFonts w:ascii="Courier New" w:eastAsia="Times New Roman" w:hAnsi="Courier New" w:cs="Courier New"/>
          <w:color w:val="008000"/>
          <w:sz w:val="20"/>
          <w:lang w:eastAsia="en-GB"/>
        </w:rPr>
        <w:t>##Calculate observed log growth rate</w:t>
      </w:r>
    </w:p>
    <w:p w14:paraId="63179DB9" w14:textId="77777777" w:rsidR="002430A6" w:rsidRPr="00454213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r1995.1998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454213">
        <w:rPr>
          <w:rFonts w:ascii="Courier New" w:eastAsia="Times New Roman" w:hAnsi="Courier New" w:cs="Courier New"/>
          <w:color w:val="8000FF"/>
          <w:sz w:val="20"/>
          <w:lang w:eastAsia="en-GB"/>
        </w:rPr>
        <w:t>log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454213">
        <w:rPr>
          <w:rFonts w:ascii="Courier New" w:eastAsia="Times New Roman" w:hAnsi="Courier New" w:cs="Courier New"/>
          <w:color w:val="8000FF"/>
          <w:sz w:val="20"/>
          <w:lang w:eastAsia="en-GB"/>
        </w:rPr>
        <w:t>max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>n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98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color w:val="8000FF"/>
          <w:sz w:val="20"/>
          <w:lang w:eastAsia="en-GB"/>
        </w:rPr>
        <w:t>log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454213">
        <w:rPr>
          <w:rFonts w:ascii="Courier New" w:eastAsia="Times New Roman" w:hAnsi="Courier New" w:cs="Courier New"/>
          <w:color w:val="8000FF"/>
          <w:sz w:val="20"/>
          <w:lang w:eastAsia="en-GB"/>
        </w:rPr>
        <w:t>max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>n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95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>E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7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)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/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3</w:t>
      </w:r>
    </w:p>
    <w:p w14:paraId="1C0ABA52" w14:textId="77777777" w:rsidR="002430A6" w:rsidRPr="00454213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r2002.2011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454213">
        <w:rPr>
          <w:rFonts w:ascii="Courier New" w:eastAsia="Times New Roman" w:hAnsi="Courier New" w:cs="Courier New"/>
          <w:color w:val="8000FF"/>
          <w:sz w:val="20"/>
          <w:lang w:eastAsia="en-GB"/>
        </w:rPr>
        <w:t>log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454213">
        <w:rPr>
          <w:rFonts w:ascii="Courier New" w:eastAsia="Times New Roman" w:hAnsi="Courier New" w:cs="Courier New"/>
          <w:color w:val="8000FF"/>
          <w:sz w:val="20"/>
          <w:lang w:eastAsia="en-GB"/>
        </w:rPr>
        <w:t>max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>n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111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color w:val="8000FF"/>
          <w:sz w:val="20"/>
          <w:lang w:eastAsia="en-GB"/>
        </w:rPr>
        <w:t>log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454213">
        <w:rPr>
          <w:rFonts w:ascii="Courier New" w:eastAsia="Times New Roman" w:hAnsi="Courier New" w:cs="Courier New"/>
          <w:color w:val="8000FF"/>
          <w:sz w:val="20"/>
          <w:lang w:eastAsia="en-GB"/>
        </w:rPr>
        <w:t>max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>n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102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>E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7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)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/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9</w:t>
      </w:r>
    </w:p>
    <w:p w14:paraId="629A95C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lnl of observed rate</w:t>
      </w:r>
    </w:p>
    <w:p w14:paraId="5F710A1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res.1a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og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igma1995.1998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.5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*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r1995.1998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robs1995.1998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^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/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sigma1995.1998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^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0E9E39C1" w14:textId="77777777" w:rsidR="002430A6" w:rsidRPr="00454213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res.1b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(</w:t>
      </w:r>
      <w:r w:rsidRPr="00454213">
        <w:rPr>
          <w:rFonts w:ascii="Courier New" w:eastAsia="Times New Roman" w:hAnsi="Courier New" w:cs="Courier New"/>
          <w:color w:val="8000FF"/>
          <w:sz w:val="20"/>
          <w:lang w:eastAsia="en-GB"/>
        </w:rPr>
        <w:t>log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>sigma2002.2011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0.5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*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r2002.2011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robs2002.2011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^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/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sigma2002.2011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^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671A6991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lnl of population size in 2005</w:t>
      </w:r>
    </w:p>
    <w:p w14:paraId="7B50D250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res.3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og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igma.lN2008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lN2008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.5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*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og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max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08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lN2008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^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/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sigma.lN2008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^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66A143D1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res.4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og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igma.lN2012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lN2012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.5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*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og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max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12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lN2012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^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/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sigma.lN2012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^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53B39366" w14:textId="77777777" w:rsidR="002430A6" w:rsidRPr="00454213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res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res.1a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res.1b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res.3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res.4</w:t>
      </w:r>
    </w:p>
    <w:p w14:paraId="2B2A8E2B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if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s.na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res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Inf</w:t>
      </w:r>
    </w:p>
    <w:p w14:paraId="1A9CC07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retur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</w:p>
    <w:p w14:paraId="0A91767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}</w:t>
      </w:r>
    </w:p>
    <w:p w14:paraId="0979B0A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1C79F9B1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ln.prior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functio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K, n.10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{</w:t>
      </w:r>
    </w:p>
    <w:p w14:paraId="0E6CAFAE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##Purpose: returns log of prior on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, K and n in 2005</w:t>
      </w:r>
    </w:p>
    <w:p w14:paraId="7A9C5869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# Assume (1) uniform prior distribution (0, 0.106) for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 and</w:t>
      </w:r>
    </w:p>
    <w:p w14:paraId="5AF8A8CE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  (2) uniform (500, 22000) prior on n in 2005</w:t>
      </w:r>
    </w:p>
    <w:p w14:paraId="1070E000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Inputs:</w:t>
      </w:r>
    </w:p>
    <w:p w14:paraId="554E0876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#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 - value of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rmax</w:t>
      </w:r>
      <w:proofErr w:type="spellEnd"/>
    </w:p>
    <w:p w14:paraId="2DA77401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 n.105 - population size in 2005</w:t>
      </w:r>
    </w:p>
    <w:p w14:paraId="0C1A1BBD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 K - value of K</w:t>
      </w:r>
    </w:p>
    <w:p w14:paraId="60A6DF2D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res.1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dunif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.106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og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TRU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7CCCA00E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res.2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dunif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n.105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50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200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og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TRU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512529B4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res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res.1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res.2</w:t>
      </w:r>
    </w:p>
    <w:p w14:paraId="19BDB88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if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s.na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res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Inf</w:t>
      </w:r>
    </w:p>
    <w:p w14:paraId="1E5D009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retur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70EC69C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}</w:t>
      </w:r>
    </w:p>
    <w:p w14:paraId="38A22D90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40BAD15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generate.samples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functio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B, thin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tarting.values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catch, </w:t>
      </w:r>
    </w:p>
    <w:p w14:paraId="59FDE340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                   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roposal.sd.mul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.05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.0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roposal.rho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{</w:t>
      </w:r>
    </w:p>
    <w:p w14:paraId="7C03F69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lastRenderedPageBreak/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Purpose: implements a random walk Metropolis sampler, based on a multivariate normal proposal</w:t>
      </w:r>
    </w:p>
    <w:p w14:paraId="3F1932F0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Inputs:</w:t>
      </w:r>
    </w:p>
    <w:p w14:paraId="44C400B9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 B - number of samples (before thinning)</w:t>
      </w:r>
    </w:p>
    <w:p w14:paraId="2E5C8363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 thin - number of samples for each 1 saved</w:t>
      </w:r>
    </w:p>
    <w:p w14:paraId="2E294010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# catch - vector of catches  </w:t>
      </w:r>
    </w:p>
    <w:p w14:paraId="7F8B6A25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#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starting.values</w:t>
      </w:r>
      <w:proofErr w:type="spellEnd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 - starting values (list) $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 and $n.105</w:t>
      </w:r>
    </w:p>
    <w:p w14:paraId="22740075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#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proposal.sd.mult</w:t>
      </w:r>
      <w:proofErr w:type="spellEnd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 - used for specifying the random walk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sd</w:t>
      </w:r>
      <w:proofErr w:type="spellEnd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 -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sd</w:t>
      </w:r>
      <w:proofErr w:type="spellEnd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 for each parameter (vector length 2)</w:t>
      </w:r>
    </w:p>
    <w:p w14:paraId="57425B73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#   is initial value *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proposal.sd.mult</w:t>
      </w:r>
      <w:proofErr w:type="spellEnd"/>
    </w:p>
    <w:p w14:paraId="27BB278A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#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proposal.rho</w:t>
      </w:r>
      <w:proofErr w:type="spellEnd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 - correlation between proposal for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 and K  </w:t>
      </w:r>
    </w:p>
    <w:p w14:paraId="51E8AE0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##Outputs: </w:t>
      </w:r>
    </w:p>
    <w:p w14:paraId="666914AA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#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 - vector of B/thin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 values</w:t>
      </w:r>
    </w:p>
    <w:p w14:paraId="684A9A9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# n.105 - vector of B/thin N2005 values  </w:t>
      </w:r>
    </w:p>
    <w:p w14:paraId="11199516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 K - vector for B/thin K values</w:t>
      </w:r>
    </w:p>
    <w:p w14:paraId="1D7914A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 n - matrix (B/thin * length(catch)) abundance values</w:t>
      </w:r>
    </w:p>
    <w:p w14:paraId="491941B3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#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p.accept</w:t>
      </w:r>
      <w:proofErr w:type="spellEnd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 - proportion of proposed values that were accepted</w:t>
      </w:r>
    </w:p>
    <w:p w14:paraId="68FA485E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Implementation note - requires the MASS library</w:t>
      </w:r>
    </w:p>
    <w:p w14:paraId="64B71DE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 for multivariate normal distribution</w:t>
      </w:r>
    </w:p>
    <w:p w14:paraId="60032C5D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requir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MAS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74C9D8E1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Set up storage of samples</w:t>
      </w:r>
    </w:p>
    <w:p w14:paraId="7E921B8E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to.save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B</w:t>
      </w:r>
      <w:r w:rsidRPr="00DD31FE">
        <w:rPr>
          <w:rFonts w:ascii="Courier New" w:eastAsia="Times New Roman" w:hAnsi="Courier New" w:cs="Courier New"/>
          <w:color w:val="804000"/>
          <w:sz w:val="20"/>
          <w:lang w:eastAsia="en-GB"/>
        </w:rPr>
        <w:t>%/%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thin</w:t>
      </w:r>
    </w:p>
    <w:p w14:paraId="46382579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.105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K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numeric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to.save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73027BC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n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matrix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to.save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ength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catch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</w:p>
    <w:p w14:paraId="415385EB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Initialize chain</w:t>
      </w:r>
    </w:p>
    <w:p w14:paraId="3C454F54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.curren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tarting.valu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$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</w:p>
    <w:p w14:paraId="4A0123E1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n.105.current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.10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starting.valu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$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105</w:t>
      </w:r>
    </w:p>
    <w:p w14:paraId="28CA4AD4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K.curren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K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find.K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.curren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n.105.current, catch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73A5638E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curren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op.trajectory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.curren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K.curren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catch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2AE935CC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ln.pos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lnl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current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ln.prior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.curren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K.curren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n.105.curren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4FC1ACA6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</w:p>
    <w:p w14:paraId="5409387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Random walk proposal specification</w:t>
      </w:r>
    </w:p>
    <w:p w14:paraId="00C8171C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.sigma.prop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.curren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*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roposal.sd.mul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</w:p>
    <w:p w14:paraId="172B338A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n.105.sigma.prop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.105.current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*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roposal.sd.mul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</w:p>
    <w:p w14:paraId="6F64E89B" w14:textId="77777777" w:rsidR="002430A6" w:rsidRPr="00454213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Sigma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color w:val="8000FF"/>
          <w:sz w:val="20"/>
          <w:lang w:eastAsia="en-GB"/>
        </w:rPr>
        <w:t>matrix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454213">
        <w:rPr>
          <w:rFonts w:ascii="Courier New" w:eastAsia="Times New Roman" w:hAnsi="Courier New" w:cs="Courier New"/>
          <w:color w:val="8000FF"/>
          <w:sz w:val="20"/>
          <w:lang w:eastAsia="en-GB"/>
        </w:rPr>
        <w:t>c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>rmax.sigma.prop</w:t>
      </w:r>
      <w:proofErr w:type="spellEnd"/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^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</w:p>
    <w:p w14:paraId="0D3C85D9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             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rep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.sigma.prop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*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.105.sigma.prop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*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roposal.rho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</w:t>
      </w:r>
    </w:p>
    <w:p w14:paraId="65E7978B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              n.105.sigma.prop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^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00AD94CE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accep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</w:p>
    <w:p w14:paraId="1E324621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for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i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in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: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B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{</w:t>
      </w:r>
    </w:p>
    <w:p w14:paraId="09B928AC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Propose new values</w:t>
      </w:r>
    </w:p>
    <w:p w14:paraId="1F5A14C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prop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mvrnorm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.curren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n.105.curren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Sigma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5DDCFB83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.prop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prop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</w:p>
    <w:p w14:paraId="01A9BC8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n.105.prop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prop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</w:p>
    <w:p w14:paraId="67B24070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##Can't have zero or negative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 or n.105</w:t>
      </w:r>
    </w:p>
    <w:p w14:paraId="3C5EE7C6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if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.prop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gt;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amp;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.105.prop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gt;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{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</w:p>
    <w:p w14:paraId="1FEE6921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K.prop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find.K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.prop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n.105.prop, catch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1843D46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prop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op.trajectory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.prop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K.prop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catch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7D3957B3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ln.post.prop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lnl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prop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ln.prior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.prop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K.prop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n.105.prop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1BE662C5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</w:t>
      </w:r>
    </w:p>
    <w:p w14:paraId="7067D30A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acceptance.prob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mi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exp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ln.post.prop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ln.post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</w:p>
    <w:p w14:paraId="5A181EAB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accept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runif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acceptance.prob</w:t>
      </w:r>
      <w:proofErr w:type="spellEnd"/>
    </w:p>
    <w:p w14:paraId="6A5D5FA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if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accep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{</w:t>
      </w:r>
    </w:p>
    <w:p w14:paraId="1B2BB28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accep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accep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</w:p>
    <w:p w14:paraId="766DDB75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.curren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.prop</w:t>
      </w:r>
      <w:proofErr w:type="spellEnd"/>
    </w:p>
    <w:p w14:paraId="6F890A9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  n.105.current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.105.prop</w:t>
      </w:r>
    </w:p>
    <w:p w14:paraId="7768430E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K.curren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K.prop</w:t>
      </w:r>
      <w:proofErr w:type="spellEnd"/>
    </w:p>
    <w:p w14:paraId="75E16831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curren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prop</w:t>
      </w:r>
      <w:proofErr w:type="spellEnd"/>
    </w:p>
    <w:p w14:paraId="6367269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ln.pos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ln.post.prop</w:t>
      </w:r>
      <w:proofErr w:type="spellEnd"/>
    </w:p>
    <w:p w14:paraId="07408CBC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}</w:t>
      </w:r>
    </w:p>
    <w:p w14:paraId="5263B0E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lastRenderedPageBreak/>
        <w:t xml:space="preserve">   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}</w:t>
      </w:r>
    </w:p>
    <w:p w14:paraId="55869F5A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Save samples</w:t>
      </w:r>
    </w:p>
    <w:p w14:paraId="289C2F31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if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4000"/>
          <w:sz w:val="20"/>
          <w:lang w:eastAsia="en-GB"/>
        </w:rPr>
        <w:t>%%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thin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{</w:t>
      </w:r>
    </w:p>
    <w:p w14:paraId="0ACB291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s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4000"/>
          <w:sz w:val="20"/>
          <w:lang w:eastAsia="en-GB"/>
        </w:rPr>
        <w:t>%/%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thin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</w:p>
    <w:p w14:paraId="2EF348D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.current</w:t>
      </w:r>
      <w:proofErr w:type="spellEnd"/>
    </w:p>
    <w:p w14:paraId="463E4DE0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n.10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.105.current</w:t>
      </w:r>
    </w:p>
    <w:p w14:paraId="5F3E682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K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K.current</w:t>
      </w:r>
      <w:proofErr w:type="spellEnd"/>
    </w:p>
    <w:p w14:paraId="782FBCCC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s,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current</w:t>
      </w:r>
      <w:proofErr w:type="spellEnd"/>
    </w:p>
    <w:p w14:paraId="5A6AC343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}</w:t>
      </w:r>
    </w:p>
    <w:p w14:paraId="4CD1C39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}</w:t>
      </w:r>
    </w:p>
    <w:p w14:paraId="264896E6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.accep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accep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/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B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49D1CDB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retur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is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n.105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.105, K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K, n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.accep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.accept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</w:p>
    <w:p w14:paraId="10CEEA36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}</w:t>
      </w:r>
    </w:p>
    <w:p w14:paraId="6CFBDA94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14FD4C1D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-----------------------------------------------------------------------------</w:t>
      </w:r>
    </w:p>
    <w:p w14:paraId="545DC130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 Inputs</w:t>
      </w:r>
    </w:p>
    <w:p w14:paraId="2BC9214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-----------------------------------------------------------------------------</w:t>
      </w:r>
    </w:p>
    <w:p w14:paraId="5E0FA97E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19E61FCA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Catch data</w:t>
      </w:r>
    </w:p>
    <w:p w14:paraId="2C5E5A2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##Base catches </w:t>
      </w:r>
      <w:proofErr w:type="spellStart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fom</w:t>
      </w:r>
      <w:proofErr w:type="spellEnd"/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 Zerbini et al., (2011) Table 4; Note: start in 1901</w:t>
      </w:r>
    </w:p>
    <w:p w14:paraId="3AB48459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catch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8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88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4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261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849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3391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6468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583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881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999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</w:p>
    <w:p w14:paraId="3A461470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  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155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697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447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21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29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11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0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9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364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33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66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54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7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</w:p>
    <w:p w14:paraId="2D8AD8D1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  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9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51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07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8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3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3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57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48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05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4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36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3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4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6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</w:p>
    <w:p w14:paraId="42AC926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  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38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3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35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48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83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698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45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34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4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44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96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67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61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6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5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7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</w:p>
    <w:p w14:paraId="717885E0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  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3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4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5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89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</w:p>
    <w:p w14:paraId="37B4DF2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   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30E0DF76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8000"/>
          <w:sz w:val="20"/>
          <w:lang w:eastAsia="en-GB"/>
        </w:rPr>
      </w:pPr>
    </w:p>
    <w:p w14:paraId="3DE98FFA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Project forward to 2040</w:t>
      </w:r>
    </w:p>
    <w:p w14:paraId="4445490E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catch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catch,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numeric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3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</w:p>
    <w:p w14:paraId="311072C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T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ength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catch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5F0F39B1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years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: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T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90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</w:p>
    <w:p w14:paraId="66252480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39F61D3D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MCMC chain specifications</w:t>
      </w:r>
    </w:p>
    <w:p w14:paraId="31CC85BA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chains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3</w:t>
      </w:r>
    </w:p>
    <w:p w14:paraId="0E32FEE0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B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5.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E5 </w:t>
      </w:r>
    </w:p>
    <w:p w14:paraId="556883BB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thin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5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</w:p>
    <w:p w14:paraId="25928B2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to.save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B</w:t>
      </w:r>
      <w:r w:rsidRPr="00DD31FE">
        <w:rPr>
          <w:rFonts w:ascii="Courier New" w:eastAsia="Times New Roman" w:hAnsi="Courier New" w:cs="Courier New"/>
          <w:color w:val="804000"/>
          <w:sz w:val="20"/>
          <w:lang w:eastAsia="en-GB"/>
        </w:rPr>
        <w:t>%/%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thin</w:t>
      </w:r>
    </w:p>
    <w:p w14:paraId="01F1386E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saved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to.save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*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chains</w:t>
      </w:r>
      <w:proofErr w:type="spellEnd"/>
    </w:p>
    <w:p w14:paraId="1E0E7E99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burnin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4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e2</w:t>
      </w:r>
    </w:p>
    <w:p w14:paraId="2D1B74A0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retain.samples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to.sav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burnin</w:t>
      </w:r>
      <w:proofErr w:type="spellEnd"/>
    </w:p>
    <w:p w14:paraId="1155DBB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25DAE129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Starting values</w:t>
      </w:r>
    </w:p>
    <w:p w14:paraId="58FCA80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tarting.values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data.frame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</w:p>
    <w:p w14:paraId="6FC6EEFB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.01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.07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.10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</w:p>
    <w:p w14:paraId="3DCAF63D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n.105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425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625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8250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</w:p>
    <w:p w14:paraId="2E556119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1C7AB4E1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Comment this out to get a different result each time</w:t>
      </w:r>
    </w:p>
    <w:p w14:paraId="2A79E971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et.seed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234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21FD5564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0EC19FCB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tart.time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ys.time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Record time to run</w:t>
      </w:r>
    </w:p>
    <w:p w14:paraId="351BE6A5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if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chains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gt;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{</w:t>
      </w:r>
    </w:p>
    <w:p w14:paraId="0A6C0EC1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Run multiple chains in parallel using foreach construct</w:t>
      </w:r>
    </w:p>
    <w:p w14:paraId="6E7EA82D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cl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makePSOCKcluster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chains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0C06AAAE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egisterDoParallel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cl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76CE9113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res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foreach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chain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: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chain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804000"/>
          <w:sz w:val="20"/>
          <w:lang w:eastAsia="en-GB"/>
        </w:rPr>
        <w:t>%</w:t>
      </w:r>
      <w:proofErr w:type="spellStart"/>
      <w:r w:rsidRPr="00DD31FE">
        <w:rPr>
          <w:rFonts w:ascii="Courier New" w:eastAsia="Times New Roman" w:hAnsi="Courier New" w:cs="Courier New"/>
          <w:color w:val="804000"/>
          <w:sz w:val="20"/>
          <w:lang w:eastAsia="en-GB"/>
        </w:rPr>
        <w:t>dorng</w:t>
      </w:r>
      <w:proofErr w:type="spellEnd"/>
      <w:r w:rsidRPr="00DD31FE">
        <w:rPr>
          <w:rFonts w:ascii="Courier New" w:eastAsia="Times New Roman" w:hAnsi="Courier New" w:cs="Courier New"/>
          <w:color w:val="804000"/>
          <w:sz w:val="20"/>
          <w:lang w:eastAsia="en-GB"/>
        </w:rPr>
        <w:t>%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{</w:t>
      </w:r>
    </w:p>
    <w:p w14:paraId="6DA08B1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generate.samples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B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B, thin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thin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tarting.values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tarting.values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chain,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catch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roposal.sd.mul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.5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.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</w:p>
    <w:p w14:paraId="430622F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}</w:t>
      </w:r>
    </w:p>
    <w:p w14:paraId="5D783D90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topCluster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cl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68DEA35D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lastRenderedPageBreak/>
        <w:t>}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else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{</w:t>
      </w:r>
    </w:p>
    <w:p w14:paraId="402E0FC3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Run a single chain without using parallelization</w:t>
      </w:r>
    </w:p>
    <w:p w14:paraId="421F71AC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res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is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generate.samples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B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B, thin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thin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tarting.values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tarting.values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catch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roposal.sd.mult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.5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.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)</w:t>
      </w:r>
    </w:p>
    <w:p w14:paraId="4B58B86A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}</w:t>
      </w:r>
    </w:p>
    <w:p w14:paraId="25A787B0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270D21DD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##Concatenate results from each chain </w:t>
      </w:r>
    </w:p>
    <w:p w14:paraId="3DD8D43B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for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i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in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: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chain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{</w:t>
      </w:r>
    </w:p>
    <w:p w14:paraId="4252B71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r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[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]$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r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[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]$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burni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: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ength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[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]$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]</w:t>
      </w:r>
    </w:p>
    <w:p w14:paraId="7A460CF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r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[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]$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n.105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r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[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]$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10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burni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: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ength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[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]$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10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]</w:t>
      </w:r>
    </w:p>
    <w:p w14:paraId="6C6D7C35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r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[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]$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K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r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[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]$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K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burni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: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ength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[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]$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K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]</w:t>
      </w:r>
    </w:p>
    <w:p w14:paraId="3F42FAE9" w14:textId="77777777" w:rsidR="002430A6" w:rsidRPr="00454213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>res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[</w:t>
      </w:r>
      <w:proofErr w:type="spellStart"/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proofErr w:type="spellEnd"/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]$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n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res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[</w:t>
      </w:r>
      <w:proofErr w:type="spellStart"/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proofErr w:type="spellEnd"/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]$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>n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(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>burnin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:</w:t>
      </w:r>
      <w:proofErr w:type="spellStart"/>
      <w:r w:rsidRPr="00454213">
        <w:rPr>
          <w:rFonts w:ascii="Courier New" w:eastAsia="Times New Roman" w:hAnsi="Courier New" w:cs="Courier New"/>
          <w:color w:val="8000FF"/>
          <w:sz w:val="20"/>
          <w:lang w:eastAsia="en-GB"/>
        </w:rPr>
        <w:t>nrow</w:t>
      </w:r>
      <w:proofErr w:type="spellEnd"/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>res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[</w:t>
      </w:r>
      <w:proofErr w:type="spellStart"/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proofErr w:type="spellEnd"/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]$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>n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>,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</w:t>
      </w:r>
    </w:p>
    <w:p w14:paraId="07A087A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}</w:t>
      </w:r>
    </w:p>
    <w:p w14:paraId="3480BE54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4A1259E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str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c("</w:t>
      </w:r>
    </w:p>
    <w:p w14:paraId="3D0F03E0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for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i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in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: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chain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{</w:t>
      </w:r>
    </w:p>
    <w:p w14:paraId="04147AE0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str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past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str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res[[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]]$</w:t>
      </w:r>
      <w:proofErr w:type="spellStart"/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ifelse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chains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, 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)"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ep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"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20BA9654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}</w:t>
      </w:r>
    </w:p>
    <w:p w14:paraId="3125DBC6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eval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pars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tex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str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</w:p>
    <w:p w14:paraId="146D0ACE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str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c("</w:t>
      </w:r>
    </w:p>
    <w:p w14:paraId="36444C71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for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i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in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: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chain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{</w:t>
      </w:r>
    </w:p>
    <w:p w14:paraId="7535491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str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past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str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res[[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]]$n.105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ifelse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chains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, 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)"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ep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"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1841E07C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}</w:t>
      </w:r>
    </w:p>
    <w:p w14:paraId="324DA28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10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eval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pars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tex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str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</w:p>
    <w:p w14:paraId="6760F8B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str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c("</w:t>
      </w:r>
    </w:p>
    <w:p w14:paraId="0E31B4D6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for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i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in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: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chain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{</w:t>
      </w:r>
    </w:p>
    <w:p w14:paraId="23F32600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str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past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str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res[[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]]$K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ifelse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chains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, 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)"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ep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"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42058094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}</w:t>
      </w:r>
    </w:p>
    <w:p w14:paraId="6822788B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K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eval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pars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tex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str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</w:p>
    <w:p w14:paraId="0D7750FA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str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</w:t>
      </w:r>
      <w:proofErr w:type="spellStart"/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rbind</w:t>
      </w:r>
      <w:proofErr w:type="spellEnd"/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("</w:t>
      </w:r>
    </w:p>
    <w:p w14:paraId="356A508D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for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i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in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: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chain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{</w:t>
      </w:r>
    </w:p>
    <w:p w14:paraId="4AA100D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str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past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str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res[[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]]$n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ifelse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chains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, 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)"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ep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"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1DAB4813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}</w:t>
      </w:r>
    </w:p>
    <w:p w14:paraId="4EF8CB4E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eval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pars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tex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str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</w:p>
    <w:p w14:paraId="399C5756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3DCF5C94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median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apply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n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media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571F678A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lower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apply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n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quantile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.02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6AD407CD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upper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apply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n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quantile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.97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633C282D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15DE24FC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end.time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ys.time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)</w:t>
      </w:r>
    </w:p>
    <w:p w14:paraId="063D9AD6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time.diff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end.time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start.time</w:t>
      </w:r>
      <w:proofErr w:type="spellEnd"/>
    </w:p>
    <w:p w14:paraId="0469BB91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674D6983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Save outputs</w:t>
      </w:r>
    </w:p>
    <w:p w14:paraId="1FD5BD81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save.image(file="Updated_model_outputs")</w:t>
      </w:r>
    </w:p>
    <w:p w14:paraId="65D3BB74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0D514CBD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-----------------------------------------------------------------------------</w:t>
      </w:r>
    </w:p>
    <w:p w14:paraId="02F9B88B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8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 Results</w:t>
      </w:r>
    </w:p>
    <w:p w14:paraId="412963B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-----------------------------------------------------------------------------</w:t>
      </w:r>
    </w:p>
    <w:p w14:paraId="6BE35EAA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0CB381EB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Plots</w:t>
      </w:r>
    </w:p>
    <w:p w14:paraId="5D8BC60C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window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ecord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TRUE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0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5639A49B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7C6CBDE0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Trace plots</w:t>
      </w:r>
    </w:p>
    <w:p w14:paraId="72BD25F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par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mfrow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3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</w:p>
    <w:p w14:paraId="5D669500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plo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: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n.retain.samples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rep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n.retain.sampl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typ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n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</w:t>
      </w:r>
    </w:p>
    <w:p w14:paraId="436F0F3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ylim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rang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xlab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sample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ylab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</w:t>
      </w:r>
      <w:proofErr w:type="spellStart"/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16A7B89B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for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i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in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: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chain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{</w:t>
      </w:r>
    </w:p>
    <w:p w14:paraId="3B61BCF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lastRenderedPageBreak/>
        <w:t xml:space="preserve"> 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in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: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retain.samples, r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[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]$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ol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2F9A50F4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}</w:t>
      </w:r>
    </w:p>
    <w:p w14:paraId="4E206D9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plo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: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n.retain.samples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rep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n.retain.sampl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typ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n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</w:t>
      </w:r>
    </w:p>
    <w:p w14:paraId="4D192899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ylim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rang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10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xlab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sample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ylab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n.105"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59376141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for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i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in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: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chain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{</w:t>
      </w:r>
    </w:p>
    <w:p w14:paraId="3C9AD521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in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: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retain.samples, r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[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]$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n.105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ol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1AEF16A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}</w:t>
      </w:r>
    </w:p>
    <w:p w14:paraId="6144B8F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plo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: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n.retain.samples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rep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n.retain.sampl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typ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n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ylim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rang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K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xlab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sample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ylab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K"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2478D3B1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for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i 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in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: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chain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{</w:t>
      </w:r>
    </w:p>
    <w:p w14:paraId="4A5DFFB9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in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: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retain.samples, r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[[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]]$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K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ol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i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13282E8E" w14:textId="77777777" w:rsidR="002430A6" w:rsidRPr="00454213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}</w:t>
      </w:r>
    </w:p>
    <w:p w14:paraId="078EC8F8" w14:textId="77777777" w:rsidR="002430A6" w:rsidRPr="00454213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454213">
        <w:rPr>
          <w:rFonts w:ascii="Courier New" w:eastAsia="Times New Roman" w:hAnsi="Courier New" w:cs="Courier New"/>
          <w:color w:val="008000"/>
          <w:sz w:val="20"/>
          <w:lang w:eastAsia="en-GB"/>
        </w:rPr>
        <w:t>##Posterior marginals</w:t>
      </w:r>
    </w:p>
    <w:p w14:paraId="0BC07B3C" w14:textId="77777777" w:rsidR="002430A6" w:rsidRPr="00454213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454213">
        <w:rPr>
          <w:rFonts w:ascii="Courier New" w:eastAsia="Times New Roman" w:hAnsi="Courier New" w:cs="Courier New"/>
          <w:color w:val="8000FF"/>
          <w:sz w:val="20"/>
          <w:lang w:eastAsia="en-GB"/>
        </w:rPr>
        <w:t>par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>mfrow</w:t>
      </w:r>
      <w:proofErr w:type="spellEnd"/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color w:val="8000FF"/>
          <w:sz w:val="20"/>
          <w:lang w:eastAsia="en-GB"/>
        </w:rPr>
        <w:t>c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3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</w:p>
    <w:p w14:paraId="7244558E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his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;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his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10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;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his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K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4293219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plo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density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;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plo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density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10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;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plo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density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K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</w:p>
    <w:p w14:paraId="217CAB8C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46CDDFD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Joint posteriors</w:t>
      </w:r>
    </w:p>
    <w:p w14:paraId="63112DF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par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mfrow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</w:p>
    <w:p w14:paraId="251D6E65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plo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n.105, mai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aste0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</w:t>
      </w:r>
      <w:proofErr w:type="spellStart"/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 xml:space="preserve"> x n.105 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(</w:t>
      </w:r>
      <w:proofErr w:type="spellStart"/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cor</w:t>
      </w:r>
      <w:proofErr w:type="spellEnd"/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 xml:space="preserve"> = 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round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or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n.10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4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)"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</w:p>
    <w:p w14:paraId="7520D05C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plo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K, mai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aste0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</w:t>
      </w:r>
      <w:proofErr w:type="spellStart"/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 xml:space="preserve"> x K 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(</w:t>
      </w:r>
      <w:proofErr w:type="spellStart"/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cor</w:t>
      </w:r>
      <w:proofErr w:type="spellEnd"/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 xml:space="preserve"> = 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round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or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max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K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4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)"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</w:p>
    <w:p w14:paraId="06E6580E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4DCCC3A9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 xml:space="preserve">##Plot of n </w:t>
      </w:r>
    </w:p>
    <w:p w14:paraId="437B1B89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main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Updated model"</w:t>
      </w:r>
    </w:p>
    <w:p w14:paraId="64DC3B3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6FD9CFFA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Add data points (N's)</w:t>
      </w:r>
    </w:p>
    <w:p w14:paraId="120C9FD6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#Log-normal CIs (as in p.77 in Buckland et al. (2001) - Introduction to Distance Sampling)</w:t>
      </w:r>
    </w:p>
    <w:p w14:paraId="095C8B85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N2005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6251</w:t>
      </w:r>
    </w:p>
    <w:p w14:paraId="3E611853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CV.N2005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.17</w:t>
      </w:r>
    </w:p>
    <w:p w14:paraId="2DEF0C0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oint.N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2005</w:t>
      </w:r>
    </w:p>
    <w:p w14:paraId="46AD6D9E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CV.N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CV.N2005</w:t>
      </w:r>
    </w:p>
    <w:p w14:paraId="065310A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varian.N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oint.N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*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CV.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^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</w:p>
    <w:p w14:paraId="3BB2B0BB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var.log.N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og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varian.N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/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oint.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^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)</w:t>
      </w:r>
    </w:p>
    <w:p w14:paraId="5132DC8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C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exp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.96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*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sqr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var.log.N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</w:p>
    <w:p w14:paraId="27425A9E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lower.N2005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200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/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C</w:t>
      </w:r>
    </w:p>
    <w:p w14:paraId="379B2EC0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upper.N2005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200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*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C</w:t>
      </w:r>
    </w:p>
    <w:p w14:paraId="575D3CF0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2EF79E14" w14:textId="77777777" w:rsidR="002430A6" w:rsidRPr="00454213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N2008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14264</w:t>
      </w:r>
    </w:p>
    <w:p w14:paraId="6C782567" w14:textId="77777777" w:rsidR="002430A6" w:rsidRPr="00454213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CV.N2008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0.084</w:t>
      </w:r>
    </w:p>
    <w:p w14:paraId="583FCCD7" w14:textId="77777777" w:rsidR="002430A6" w:rsidRPr="00454213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>point.N</w:t>
      </w:r>
      <w:proofErr w:type="spellEnd"/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2008</w:t>
      </w:r>
    </w:p>
    <w:p w14:paraId="22A227A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CV.N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CV.N2008</w:t>
      </w:r>
    </w:p>
    <w:p w14:paraId="41D7F973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varian.N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oint.N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*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CV.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^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</w:t>
      </w:r>
    </w:p>
    <w:p w14:paraId="15898B1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var.log.N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og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varian.N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/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oint.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^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)</w:t>
      </w:r>
    </w:p>
    <w:p w14:paraId="58A8E04B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C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exp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.96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*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sqr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var.log.N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</w:t>
      </w:r>
    </w:p>
    <w:p w14:paraId="61B18445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lower.N2008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2008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/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C</w:t>
      </w:r>
    </w:p>
    <w:p w14:paraId="722C41E6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upper.N2008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2008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*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C</w:t>
      </w:r>
    </w:p>
    <w:p w14:paraId="26E917E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5746E2CA" w14:textId="77777777" w:rsidR="002430A6" w:rsidRPr="00454213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N2012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20389</w:t>
      </w:r>
    </w:p>
    <w:p w14:paraId="55775279" w14:textId="77777777" w:rsidR="002430A6" w:rsidRPr="00454213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CV.N2012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color w:val="FF8000"/>
          <w:sz w:val="20"/>
          <w:lang w:eastAsia="en-GB"/>
        </w:rPr>
        <w:t>0.071</w:t>
      </w:r>
    </w:p>
    <w:p w14:paraId="5DA3C5CB" w14:textId="77777777" w:rsidR="002430A6" w:rsidRPr="00454213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>point.N</w:t>
      </w:r>
      <w:proofErr w:type="spellEnd"/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454213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454213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2012</w:t>
      </w:r>
    </w:p>
    <w:p w14:paraId="6EE7F4C7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CV.N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CV.N2012</w:t>
      </w:r>
    </w:p>
    <w:p w14:paraId="53A6760B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varian.N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oint.N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*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CV.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^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</w:p>
    <w:p w14:paraId="340B78A9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var.log.N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og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varian.N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/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oint.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^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)</w:t>
      </w:r>
    </w:p>
    <w:p w14:paraId="3720BE1E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C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exp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.96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*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sqr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var.log.N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</w:t>
      </w:r>
    </w:p>
    <w:p w14:paraId="7E2A4CC0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lower.N2012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2012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/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C</w:t>
      </w:r>
    </w:p>
    <w:p w14:paraId="37CF695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upper.N2012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&lt;-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N2012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*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C</w:t>
      </w:r>
    </w:p>
    <w:p w14:paraId="2B0A32A9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41464C5F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lastRenderedPageBreak/>
        <w:t>#Updated model population trajectory</w:t>
      </w:r>
    </w:p>
    <w:p w14:paraId="40EC9D39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window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record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b/>
          <w:bCs/>
          <w:color w:val="0000FF"/>
          <w:sz w:val="20"/>
          <w:lang w:eastAsia="en-GB"/>
        </w:rPr>
        <w:t>TRUE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8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6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50585CD6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par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mfrow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mar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5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5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4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+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.1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family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serif"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 default 'mar = c(5,4,4,2) + 0.1'</w:t>
      </w:r>
    </w:p>
    <w:p w14:paraId="68EE625E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main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Updated model"</w:t>
      </w:r>
    </w:p>
    <w:p w14:paraId="1C40AE2E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plot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years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median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ylim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30000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</w:t>
      </w:r>
    </w:p>
    <w:p w14:paraId="7866E21D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    type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l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lwd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3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main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main, la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ann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F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1DFD76B6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titl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ylab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Number of whales (N)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in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3.6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cex.lab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.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1FBFE77B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titl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xlab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Year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cex.lab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.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2020187A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titl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main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main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cex.main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in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-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0A57BC0B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in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years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lower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lty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lwd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.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62D59C8E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in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years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n.upper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lty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lwd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.5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37E3D405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ine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years, catch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ol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grey60"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lwd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3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3A4994E4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33E1B6D6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point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008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N2008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ch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6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cex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ol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red"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752FF89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arrow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008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lower.N2008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008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upper.N2008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ength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.05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angl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9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cod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3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lwd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ol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red"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4C5FE828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point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01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N2012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pch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16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cex</w:t>
      </w:r>
      <w:proofErr w:type="spellEnd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ol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blue"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165A2EC2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arrows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(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01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lower.N2012, 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01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upper.N2012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length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0.05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angl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90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, code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3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proofErr w:type="spellStart"/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>lwd</w:t>
      </w:r>
      <w:proofErr w:type="spellEnd"/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FF8000"/>
          <w:sz w:val="20"/>
          <w:lang w:eastAsia="en-GB"/>
        </w:rPr>
        <w:t>2</w:t>
      </w:r>
      <w:r w:rsidRPr="00DD31FE">
        <w:rPr>
          <w:rFonts w:ascii="Courier New" w:eastAsia="Times New Roman" w:hAnsi="Courier New" w:cs="Courier New"/>
          <w:color w:val="000000"/>
          <w:sz w:val="20"/>
          <w:lang w:eastAsia="en-GB"/>
        </w:rPr>
        <w:t xml:space="preserve">, </w:t>
      </w:r>
      <w:r w:rsidRPr="00DD31FE">
        <w:rPr>
          <w:rFonts w:ascii="Courier New" w:eastAsia="Times New Roman" w:hAnsi="Courier New" w:cs="Courier New"/>
          <w:color w:val="8000FF"/>
          <w:sz w:val="20"/>
          <w:lang w:eastAsia="en-GB"/>
        </w:rPr>
        <w:t>col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=</w:t>
      </w:r>
      <w:r w:rsidRPr="00DD31FE">
        <w:rPr>
          <w:rFonts w:ascii="Courier New" w:eastAsia="Times New Roman" w:hAnsi="Courier New" w:cs="Courier New"/>
          <w:color w:val="808080"/>
          <w:sz w:val="20"/>
          <w:lang w:eastAsia="en-GB"/>
        </w:rPr>
        <w:t>"blue"</w:t>
      </w:r>
      <w:r w:rsidRPr="00DD31FE">
        <w:rPr>
          <w:rFonts w:ascii="Courier New" w:eastAsia="Times New Roman" w:hAnsi="Courier New" w:cs="Courier New"/>
          <w:b/>
          <w:bCs/>
          <w:color w:val="000080"/>
          <w:sz w:val="20"/>
          <w:lang w:eastAsia="en-GB"/>
        </w:rPr>
        <w:t>)</w:t>
      </w:r>
    </w:p>
    <w:p w14:paraId="1CC0955B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</w:p>
    <w:p w14:paraId="232E8579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-------------------------------------------------------------------------------</w:t>
      </w:r>
    </w:p>
    <w:p w14:paraId="4AC33C63" w14:textId="77777777" w:rsidR="002430A6" w:rsidRPr="00DD31FE" w:rsidRDefault="002430A6" w:rsidP="002430A6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0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 END OF CODE</w:t>
      </w:r>
    </w:p>
    <w:p w14:paraId="13AFCCAF" w14:textId="4BAF06FE" w:rsidR="00524930" w:rsidRPr="00DD31FE" w:rsidRDefault="002430A6" w:rsidP="00433404">
      <w:pPr>
        <w:shd w:val="clear" w:color="auto" w:fill="FFFFFF"/>
        <w:spacing w:after="0" w:line="240" w:lineRule="auto"/>
        <w:jc w:val="left"/>
        <w:rPr>
          <w:rFonts w:ascii="Courier New" w:eastAsia="Times New Roman" w:hAnsi="Courier New" w:cs="Courier New"/>
          <w:color w:val="008000"/>
          <w:sz w:val="20"/>
          <w:lang w:eastAsia="en-GB"/>
        </w:rPr>
      </w:pPr>
      <w:r w:rsidRPr="00DD31FE">
        <w:rPr>
          <w:rFonts w:ascii="Courier New" w:eastAsia="Times New Roman" w:hAnsi="Courier New" w:cs="Courier New"/>
          <w:color w:val="008000"/>
          <w:sz w:val="20"/>
          <w:lang w:eastAsia="en-GB"/>
        </w:rPr>
        <w:t>#-------------------------------------------------------------------------------</w:t>
      </w:r>
    </w:p>
    <w:sectPr w:rsidR="00524930" w:rsidRPr="00DD31FE" w:rsidSect="00722B77"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5A279C" w14:textId="77777777" w:rsidR="00D23AF0" w:rsidRDefault="00D23AF0" w:rsidP="00F000C4">
      <w:pPr>
        <w:spacing w:line="240" w:lineRule="auto"/>
      </w:pPr>
      <w:r>
        <w:separator/>
      </w:r>
    </w:p>
  </w:endnote>
  <w:endnote w:type="continuationSeparator" w:id="0">
    <w:p w14:paraId="61A59E66" w14:textId="77777777" w:rsidR="00D23AF0" w:rsidRDefault="00D23AF0" w:rsidP="00F000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38380356"/>
      <w:docPartObj>
        <w:docPartGallery w:val="Page Numbers (Bottom of Page)"/>
        <w:docPartUnique/>
      </w:docPartObj>
    </w:sdtPr>
    <w:sdtEndPr>
      <w:rPr>
        <w:noProof/>
        <w:highlight w:val="yellow"/>
      </w:rPr>
    </w:sdtEndPr>
    <w:sdtContent>
      <w:p w14:paraId="03937363" w14:textId="77777777" w:rsidR="00DC652D" w:rsidRDefault="00DC652D">
        <w:pPr>
          <w:pStyle w:val="Footer"/>
          <w:jc w:val="center"/>
        </w:pPr>
        <w:r w:rsidRPr="009F4C3C">
          <w:fldChar w:fldCharType="begin"/>
        </w:r>
        <w:r w:rsidRPr="009F4C3C">
          <w:instrText xml:space="preserve"> PAGE   \* MERGEFORMAT </w:instrText>
        </w:r>
        <w:r w:rsidRPr="009F4C3C">
          <w:fldChar w:fldCharType="separate"/>
        </w:r>
        <w:r>
          <w:rPr>
            <w:noProof/>
          </w:rPr>
          <w:t>3</w:t>
        </w:r>
        <w:r w:rsidRPr="009F4C3C">
          <w:rPr>
            <w:noProof/>
          </w:rPr>
          <w:fldChar w:fldCharType="end"/>
        </w:r>
      </w:p>
    </w:sdtContent>
  </w:sdt>
  <w:p w14:paraId="4ABE5589" w14:textId="77777777" w:rsidR="00DC652D" w:rsidRDefault="00DC65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77EC68" w14:textId="77777777" w:rsidR="00D23AF0" w:rsidRDefault="00D23AF0" w:rsidP="00F000C4">
      <w:pPr>
        <w:spacing w:line="240" w:lineRule="auto"/>
      </w:pPr>
      <w:r>
        <w:separator/>
      </w:r>
    </w:p>
  </w:footnote>
  <w:footnote w:type="continuationSeparator" w:id="0">
    <w:p w14:paraId="2F1DF288" w14:textId="77777777" w:rsidR="00D23AF0" w:rsidRDefault="00D23AF0" w:rsidP="00F000C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256398" w14:textId="77777777" w:rsidR="00DC652D" w:rsidRDefault="00DC652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B72420"/>
    <w:multiLevelType w:val="multilevel"/>
    <w:tmpl w:val="10C0F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71D37D4"/>
    <w:multiLevelType w:val="hybridMultilevel"/>
    <w:tmpl w:val="E746F898"/>
    <w:lvl w:ilvl="0" w:tplc="4F804ED6">
      <w:start w:val="1"/>
      <w:numFmt w:val="decimal"/>
      <w:lvlText w:val="%1-"/>
      <w:lvlJc w:val="left"/>
      <w:pPr>
        <w:ind w:left="1069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" w15:restartNumberingAfterBreak="0">
    <w:nsid w:val="2C737222"/>
    <w:multiLevelType w:val="hybridMultilevel"/>
    <w:tmpl w:val="E1CA7E38"/>
    <w:lvl w:ilvl="0" w:tplc="6E065922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 w15:restartNumberingAfterBreak="0">
    <w:nsid w:val="36510E4D"/>
    <w:multiLevelType w:val="multilevel"/>
    <w:tmpl w:val="A2426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B40518B"/>
    <w:multiLevelType w:val="hybridMultilevel"/>
    <w:tmpl w:val="087CD294"/>
    <w:lvl w:ilvl="0" w:tplc="5B90394A">
      <w:start w:val="1"/>
      <w:numFmt w:val="decimal"/>
      <w:lvlText w:val="%1"/>
      <w:lvlJc w:val="left"/>
      <w:pPr>
        <w:ind w:left="720" w:hanging="360"/>
      </w:pPr>
      <w:rPr>
        <w:rFonts w:hint="default"/>
        <w:b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6C6591"/>
    <w:multiLevelType w:val="hybridMultilevel"/>
    <w:tmpl w:val="7EFC26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BE1B87"/>
    <w:multiLevelType w:val="multilevel"/>
    <w:tmpl w:val="9702A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7134CCA"/>
    <w:multiLevelType w:val="multilevel"/>
    <w:tmpl w:val="33CA5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EB75861"/>
    <w:multiLevelType w:val="hybridMultilevel"/>
    <w:tmpl w:val="9E1C1242"/>
    <w:lvl w:ilvl="0" w:tplc="5B90394A">
      <w:start w:val="1"/>
      <w:numFmt w:val="decimal"/>
      <w:lvlText w:val="%1"/>
      <w:lvlJc w:val="left"/>
      <w:pPr>
        <w:ind w:left="720" w:hanging="360"/>
      </w:pPr>
      <w:rPr>
        <w:rFonts w:hint="default"/>
        <w:b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031C79"/>
    <w:multiLevelType w:val="multilevel"/>
    <w:tmpl w:val="21285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CF0570E"/>
    <w:multiLevelType w:val="multilevel"/>
    <w:tmpl w:val="F23EDD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10"/>
  </w:num>
  <w:num w:numId="4">
    <w:abstractNumId w:val="6"/>
  </w:num>
  <w:num w:numId="5">
    <w:abstractNumId w:val="3"/>
  </w:num>
  <w:num w:numId="6">
    <w:abstractNumId w:val="9"/>
  </w:num>
  <w:num w:numId="7">
    <w:abstractNumId w:val="7"/>
  </w:num>
  <w:num w:numId="8">
    <w:abstractNumId w:val="5"/>
  </w:num>
  <w:num w:numId="9">
    <w:abstractNumId w:val="4"/>
  </w:num>
  <w:num w:numId="10">
    <w:abstractNumId w:val="8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04D"/>
    <w:rsid w:val="000014B2"/>
    <w:rsid w:val="00005B88"/>
    <w:rsid w:val="00005E42"/>
    <w:rsid w:val="00006912"/>
    <w:rsid w:val="0000742F"/>
    <w:rsid w:val="00010FF5"/>
    <w:rsid w:val="00012C9A"/>
    <w:rsid w:val="0001663D"/>
    <w:rsid w:val="000174D2"/>
    <w:rsid w:val="00020C59"/>
    <w:rsid w:val="00030868"/>
    <w:rsid w:val="0003115C"/>
    <w:rsid w:val="0003256D"/>
    <w:rsid w:val="0003521C"/>
    <w:rsid w:val="000353FE"/>
    <w:rsid w:val="0003696A"/>
    <w:rsid w:val="00036B8D"/>
    <w:rsid w:val="00041A13"/>
    <w:rsid w:val="00043D9B"/>
    <w:rsid w:val="00046A83"/>
    <w:rsid w:val="000511F0"/>
    <w:rsid w:val="00054B39"/>
    <w:rsid w:val="00055A63"/>
    <w:rsid w:val="000640DC"/>
    <w:rsid w:val="0006535E"/>
    <w:rsid w:val="00066181"/>
    <w:rsid w:val="00067492"/>
    <w:rsid w:val="000715A3"/>
    <w:rsid w:val="00072694"/>
    <w:rsid w:val="000749A1"/>
    <w:rsid w:val="00076E2B"/>
    <w:rsid w:val="000831DF"/>
    <w:rsid w:val="00083ED4"/>
    <w:rsid w:val="00087353"/>
    <w:rsid w:val="00087CA1"/>
    <w:rsid w:val="00091D79"/>
    <w:rsid w:val="00093FC8"/>
    <w:rsid w:val="00096CB6"/>
    <w:rsid w:val="00096F95"/>
    <w:rsid w:val="000A0554"/>
    <w:rsid w:val="000A1FC4"/>
    <w:rsid w:val="000A65B3"/>
    <w:rsid w:val="000B422A"/>
    <w:rsid w:val="000B5AD1"/>
    <w:rsid w:val="000B6074"/>
    <w:rsid w:val="000C120D"/>
    <w:rsid w:val="000C3ABF"/>
    <w:rsid w:val="000C4447"/>
    <w:rsid w:val="000C5E62"/>
    <w:rsid w:val="000C6B31"/>
    <w:rsid w:val="000D151A"/>
    <w:rsid w:val="000D48FA"/>
    <w:rsid w:val="000D5826"/>
    <w:rsid w:val="000E1FC5"/>
    <w:rsid w:val="000E2187"/>
    <w:rsid w:val="000E4507"/>
    <w:rsid w:val="000E480E"/>
    <w:rsid w:val="000E729E"/>
    <w:rsid w:val="000F3D97"/>
    <w:rsid w:val="000F68D0"/>
    <w:rsid w:val="000F7063"/>
    <w:rsid w:val="000F7F40"/>
    <w:rsid w:val="0010010D"/>
    <w:rsid w:val="00101146"/>
    <w:rsid w:val="001014B0"/>
    <w:rsid w:val="00103F09"/>
    <w:rsid w:val="00104242"/>
    <w:rsid w:val="0010538C"/>
    <w:rsid w:val="00107DE4"/>
    <w:rsid w:val="00110E50"/>
    <w:rsid w:val="00113ED8"/>
    <w:rsid w:val="00114F9B"/>
    <w:rsid w:val="00116AE1"/>
    <w:rsid w:val="001201E6"/>
    <w:rsid w:val="001202F6"/>
    <w:rsid w:val="0013095F"/>
    <w:rsid w:val="00132EE5"/>
    <w:rsid w:val="001358A6"/>
    <w:rsid w:val="00136EA0"/>
    <w:rsid w:val="00142BE6"/>
    <w:rsid w:val="0014363A"/>
    <w:rsid w:val="00150B50"/>
    <w:rsid w:val="0015108C"/>
    <w:rsid w:val="00154536"/>
    <w:rsid w:val="0015692F"/>
    <w:rsid w:val="001613F7"/>
    <w:rsid w:val="001621E5"/>
    <w:rsid w:val="00162B37"/>
    <w:rsid w:val="001631E2"/>
    <w:rsid w:val="00164B0B"/>
    <w:rsid w:val="001653EF"/>
    <w:rsid w:val="00165FC3"/>
    <w:rsid w:val="00167455"/>
    <w:rsid w:val="001676E6"/>
    <w:rsid w:val="00170617"/>
    <w:rsid w:val="0017288B"/>
    <w:rsid w:val="00174050"/>
    <w:rsid w:val="00175227"/>
    <w:rsid w:val="00177FB3"/>
    <w:rsid w:val="00184A66"/>
    <w:rsid w:val="00187CFB"/>
    <w:rsid w:val="00190AE7"/>
    <w:rsid w:val="00190C8A"/>
    <w:rsid w:val="00193D48"/>
    <w:rsid w:val="0019472E"/>
    <w:rsid w:val="001948AE"/>
    <w:rsid w:val="00194D48"/>
    <w:rsid w:val="00196DD3"/>
    <w:rsid w:val="00197A78"/>
    <w:rsid w:val="001A03C2"/>
    <w:rsid w:val="001A17A5"/>
    <w:rsid w:val="001B01C5"/>
    <w:rsid w:val="001B0511"/>
    <w:rsid w:val="001B0990"/>
    <w:rsid w:val="001B0ED7"/>
    <w:rsid w:val="001B15E8"/>
    <w:rsid w:val="001B1E4B"/>
    <w:rsid w:val="001B5145"/>
    <w:rsid w:val="001B5DFE"/>
    <w:rsid w:val="001B6896"/>
    <w:rsid w:val="001B6E14"/>
    <w:rsid w:val="001C2538"/>
    <w:rsid w:val="001C2915"/>
    <w:rsid w:val="001C4D67"/>
    <w:rsid w:val="001C516B"/>
    <w:rsid w:val="001C5EE3"/>
    <w:rsid w:val="001C691C"/>
    <w:rsid w:val="001C7F13"/>
    <w:rsid w:val="001D0BCF"/>
    <w:rsid w:val="001D32D2"/>
    <w:rsid w:val="001D340B"/>
    <w:rsid w:val="001E00F5"/>
    <w:rsid w:val="001E1D96"/>
    <w:rsid w:val="001E29C2"/>
    <w:rsid w:val="001E3317"/>
    <w:rsid w:val="001F25CB"/>
    <w:rsid w:val="001F4599"/>
    <w:rsid w:val="00203BB5"/>
    <w:rsid w:val="00204249"/>
    <w:rsid w:val="00205D37"/>
    <w:rsid w:val="00206179"/>
    <w:rsid w:val="002107D7"/>
    <w:rsid w:val="0021193C"/>
    <w:rsid w:val="002123C8"/>
    <w:rsid w:val="002133DC"/>
    <w:rsid w:val="00215DB2"/>
    <w:rsid w:val="002164A5"/>
    <w:rsid w:val="00223147"/>
    <w:rsid w:val="00224C04"/>
    <w:rsid w:val="002336F0"/>
    <w:rsid w:val="0023733D"/>
    <w:rsid w:val="00241B40"/>
    <w:rsid w:val="002430A6"/>
    <w:rsid w:val="00244A18"/>
    <w:rsid w:val="00260AB8"/>
    <w:rsid w:val="00263FD1"/>
    <w:rsid w:val="002720B5"/>
    <w:rsid w:val="00272298"/>
    <w:rsid w:val="00275A2B"/>
    <w:rsid w:val="00277B46"/>
    <w:rsid w:val="00283B60"/>
    <w:rsid w:val="002856E7"/>
    <w:rsid w:val="0029050A"/>
    <w:rsid w:val="00291EBC"/>
    <w:rsid w:val="00296810"/>
    <w:rsid w:val="002A1101"/>
    <w:rsid w:val="002A3599"/>
    <w:rsid w:val="002A5CE3"/>
    <w:rsid w:val="002A7406"/>
    <w:rsid w:val="002B16D7"/>
    <w:rsid w:val="002B1B15"/>
    <w:rsid w:val="002B3706"/>
    <w:rsid w:val="002B42B4"/>
    <w:rsid w:val="002B47F5"/>
    <w:rsid w:val="002B5FF4"/>
    <w:rsid w:val="002B6F80"/>
    <w:rsid w:val="002C11BD"/>
    <w:rsid w:val="002C5BAB"/>
    <w:rsid w:val="002C7A85"/>
    <w:rsid w:val="002D09CD"/>
    <w:rsid w:val="002D0A23"/>
    <w:rsid w:val="002D1C82"/>
    <w:rsid w:val="002D3635"/>
    <w:rsid w:val="002D491B"/>
    <w:rsid w:val="002D5B93"/>
    <w:rsid w:val="002D6862"/>
    <w:rsid w:val="002E1E6A"/>
    <w:rsid w:val="002E36F3"/>
    <w:rsid w:val="002E3C82"/>
    <w:rsid w:val="002F0BDC"/>
    <w:rsid w:val="002F4A40"/>
    <w:rsid w:val="002F683E"/>
    <w:rsid w:val="002F7553"/>
    <w:rsid w:val="00300B7C"/>
    <w:rsid w:val="00300D83"/>
    <w:rsid w:val="00302545"/>
    <w:rsid w:val="00304075"/>
    <w:rsid w:val="00304C5D"/>
    <w:rsid w:val="003061DC"/>
    <w:rsid w:val="0030634B"/>
    <w:rsid w:val="0030777E"/>
    <w:rsid w:val="003079FB"/>
    <w:rsid w:val="00310344"/>
    <w:rsid w:val="00310B9C"/>
    <w:rsid w:val="00315220"/>
    <w:rsid w:val="0031595E"/>
    <w:rsid w:val="00317A19"/>
    <w:rsid w:val="003221A8"/>
    <w:rsid w:val="00323615"/>
    <w:rsid w:val="00323858"/>
    <w:rsid w:val="003238AB"/>
    <w:rsid w:val="00324F3C"/>
    <w:rsid w:val="003268DC"/>
    <w:rsid w:val="00326C0D"/>
    <w:rsid w:val="003303DB"/>
    <w:rsid w:val="003332B8"/>
    <w:rsid w:val="0033592F"/>
    <w:rsid w:val="00336D98"/>
    <w:rsid w:val="003404E8"/>
    <w:rsid w:val="003425DF"/>
    <w:rsid w:val="00345D0C"/>
    <w:rsid w:val="00345F99"/>
    <w:rsid w:val="0034754D"/>
    <w:rsid w:val="003506DC"/>
    <w:rsid w:val="003605BE"/>
    <w:rsid w:val="00362B84"/>
    <w:rsid w:val="003644F6"/>
    <w:rsid w:val="00367CE6"/>
    <w:rsid w:val="003717BD"/>
    <w:rsid w:val="003744BA"/>
    <w:rsid w:val="00382331"/>
    <w:rsid w:val="00384236"/>
    <w:rsid w:val="00386B0B"/>
    <w:rsid w:val="00390021"/>
    <w:rsid w:val="003930C4"/>
    <w:rsid w:val="00395B01"/>
    <w:rsid w:val="00397D13"/>
    <w:rsid w:val="003A15B0"/>
    <w:rsid w:val="003A1763"/>
    <w:rsid w:val="003A2383"/>
    <w:rsid w:val="003A38BD"/>
    <w:rsid w:val="003A3C84"/>
    <w:rsid w:val="003A694B"/>
    <w:rsid w:val="003B0E7B"/>
    <w:rsid w:val="003B3E4B"/>
    <w:rsid w:val="003B57F2"/>
    <w:rsid w:val="003B6CA5"/>
    <w:rsid w:val="003C03A3"/>
    <w:rsid w:val="003C15FE"/>
    <w:rsid w:val="003C2F51"/>
    <w:rsid w:val="003C423A"/>
    <w:rsid w:val="003C4A8A"/>
    <w:rsid w:val="003C4ECB"/>
    <w:rsid w:val="003C5B73"/>
    <w:rsid w:val="003C7F9E"/>
    <w:rsid w:val="003D0EB3"/>
    <w:rsid w:val="003D3B26"/>
    <w:rsid w:val="003D7489"/>
    <w:rsid w:val="003E0A92"/>
    <w:rsid w:val="003E6D78"/>
    <w:rsid w:val="003F03DA"/>
    <w:rsid w:val="003F060B"/>
    <w:rsid w:val="003F1E90"/>
    <w:rsid w:val="003F2B04"/>
    <w:rsid w:val="003F431F"/>
    <w:rsid w:val="003F75E3"/>
    <w:rsid w:val="00401A0F"/>
    <w:rsid w:val="00402251"/>
    <w:rsid w:val="004041E5"/>
    <w:rsid w:val="00404580"/>
    <w:rsid w:val="00405AD4"/>
    <w:rsid w:val="004061C5"/>
    <w:rsid w:val="004116C9"/>
    <w:rsid w:val="0041380F"/>
    <w:rsid w:val="00415134"/>
    <w:rsid w:val="00416516"/>
    <w:rsid w:val="004210FD"/>
    <w:rsid w:val="00423C92"/>
    <w:rsid w:val="00427273"/>
    <w:rsid w:val="004321D6"/>
    <w:rsid w:val="00433404"/>
    <w:rsid w:val="0043554E"/>
    <w:rsid w:val="004502D5"/>
    <w:rsid w:val="00450882"/>
    <w:rsid w:val="0045241C"/>
    <w:rsid w:val="00454213"/>
    <w:rsid w:val="00454E75"/>
    <w:rsid w:val="0045623A"/>
    <w:rsid w:val="00456360"/>
    <w:rsid w:val="00456A7C"/>
    <w:rsid w:val="00461B4A"/>
    <w:rsid w:val="0046247A"/>
    <w:rsid w:val="00463E03"/>
    <w:rsid w:val="00465BB6"/>
    <w:rsid w:val="0046602B"/>
    <w:rsid w:val="004661A7"/>
    <w:rsid w:val="00466F51"/>
    <w:rsid w:val="0047106E"/>
    <w:rsid w:val="0047213F"/>
    <w:rsid w:val="0047395B"/>
    <w:rsid w:val="004744BD"/>
    <w:rsid w:val="004752D1"/>
    <w:rsid w:val="004765A7"/>
    <w:rsid w:val="00480C1B"/>
    <w:rsid w:val="00480FAA"/>
    <w:rsid w:val="004828C9"/>
    <w:rsid w:val="00482EA4"/>
    <w:rsid w:val="00483694"/>
    <w:rsid w:val="00484719"/>
    <w:rsid w:val="00485D9A"/>
    <w:rsid w:val="00490E99"/>
    <w:rsid w:val="00493776"/>
    <w:rsid w:val="00495DDF"/>
    <w:rsid w:val="004A0347"/>
    <w:rsid w:val="004A0395"/>
    <w:rsid w:val="004A10CF"/>
    <w:rsid w:val="004A3D05"/>
    <w:rsid w:val="004A58A2"/>
    <w:rsid w:val="004A5E61"/>
    <w:rsid w:val="004B106F"/>
    <w:rsid w:val="004B255C"/>
    <w:rsid w:val="004B5474"/>
    <w:rsid w:val="004B6A0B"/>
    <w:rsid w:val="004C0E79"/>
    <w:rsid w:val="004C35BF"/>
    <w:rsid w:val="004C476B"/>
    <w:rsid w:val="004D0FA6"/>
    <w:rsid w:val="004D2D7D"/>
    <w:rsid w:val="004D34E9"/>
    <w:rsid w:val="004D51DA"/>
    <w:rsid w:val="004D5D3C"/>
    <w:rsid w:val="004D6274"/>
    <w:rsid w:val="004D699D"/>
    <w:rsid w:val="004D78F1"/>
    <w:rsid w:val="004D7ED4"/>
    <w:rsid w:val="004E1D2F"/>
    <w:rsid w:val="004E53DC"/>
    <w:rsid w:val="004F17F8"/>
    <w:rsid w:val="004F2D90"/>
    <w:rsid w:val="004F30CE"/>
    <w:rsid w:val="004F3AC9"/>
    <w:rsid w:val="004F5198"/>
    <w:rsid w:val="004F53E1"/>
    <w:rsid w:val="004F54D8"/>
    <w:rsid w:val="004F56FA"/>
    <w:rsid w:val="004F6178"/>
    <w:rsid w:val="00500A12"/>
    <w:rsid w:val="00505174"/>
    <w:rsid w:val="005127E1"/>
    <w:rsid w:val="00515A5F"/>
    <w:rsid w:val="005175A7"/>
    <w:rsid w:val="00521D0F"/>
    <w:rsid w:val="00522057"/>
    <w:rsid w:val="00522578"/>
    <w:rsid w:val="00524930"/>
    <w:rsid w:val="0052503E"/>
    <w:rsid w:val="005251C4"/>
    <w:rsid w:val="00532BAF"/>
    <w:rsid w:val="00533406"/>
    <w:rsid w:val="00533A38"/>
    <w:rsid w:val="0053480D"/>
    <w:rsid w:val="0053567E"/>
    <w:rsid w:val="005378E7"/>
    <w:rsid w:val="00545F0C"/>
    <w:rsid w:val="00547007"/>
    <w:rsid w:val="005479B6"/>
    <w:rsid w:val="00547A26"/>
    <w:rsid w:val="005531AA"/>
    <w:rsid w:val="0055523A"/>
    <w:rsid w:val="00555318"/>
    <w:rsid w:val="0056344C"/>
    <w:rsid w:val="005635A9"/>
    <w:rsid w:val="00571178"/>
    <w:rsid w:val="005712D6"/>
    <w:rsid w:val="00573C80"/>
    <w:rsid w:val="00573DDE"/>
    <w:rsid w:val="0057609A"/>
    <w:rsid w:val="00577054"/>
    <w:rsid w:val="005778B9"/>
    <w:rsid w:val="00577AB6"/>
    <w:rsid w:val="0058542D"/>
    <w:rsid w:val="00586195"/>
    <w:rsid w:val="005963D1"/>
    <w:rsid w:val="00596875"/>
    <w:rsid w:val="005975BC"/>
    <w:rsid w:val="005A05B0"/>
    <w:rsid w:val="005A0CD8"/>
    <w:rsid w:val="005A0D23"/>
    <w:rsid w:val="005A1A16"/>
    <w:rsid w:val="005A25AD"/>
    <w:rsid w:val="005A7814"/>
    <w:rsid w:val="005B1B75"/>
    <w:rsid w:val="005B1F32"/>
    <w:rsid w:val="005B26E3"/>
    <w:rsid w:val="005B3114"/>
    <w:rsid w:val="005B3DE3"/>
    <w:rsid w:val="005C0141"/>
    <w:rsid w:val="005C1FCD"/>
    <w:rsid w:val="005D1534"/>
    <w:rsid w:val="005D6FF0"/>
    <w:rsid w:val="005E06D5"/>
    <w:rsid w:val="005E2857"/>
    <w:rsid w:val="005E41C2"/>
    <w:rsid w:val="005E5D45"/>
    <w:rsid w:val="005E631A"/>
    <w:rsid w:val="005E694C"/>
    <w:rsid w:val="005E7AE9"/>
    <w:rsid w:val="005F3CB7"/>
    <w:rsid w:val="005F7BB7"/>
    <w:rsid w:val="005F7F03"/>
    <w:rsid w:val="00600EE3"/>
    <w:rsid w:val="00601F2F"/>
    <w:rsid w:val="00602216"/>
    <w:rsid w:val="006024E2"/>
    <w:rsid w:val="0060256E"/>
    <w:rsid w:val="006027A3"/>
    <w:rsid w:val="00602CCC"/>
    <w:rsid w:val="00605AEA"/>
    <w:rsid w:val="00606566"/>
    <w:rsid w:val="0060741E"/>
    <w:rsid w:val="0061062B"/>
    <w:rsid w:val="0061104D"/>
    <w:rsid w:val="0061223F"/>
    <w:rsid w:val="00612A8D"/>
    <w:rsid w:val="00622D82"/>
    <w:rsid w:val="00624DFE"/>
    <w:rsid w:val="00626A90"/>
    <w:rsid w:val="00636D30"/>
    <w:rsid w:val="006378F3"/>
    <w:rsid w:val="00641F89"/>
    <w:rsid w:val="0064251F"/>
    <w:rsid w:val="0064392E"/>
    <w:rsid w:val="00644C21"/>
    <w:rsid w:val="006516CD"/>
    <w:rsid w:val="006521C9"/>
    <w:rsid w:val="00653BB6"/>
    <w:rsid w:val="006564F2"/>
    <w:rsid w:val="00657321"/>
    <w:rsid w:val="006574EB"/>
    <w:rsid w:val="006627CA"/>
    <w:rsid w:val="00662909"/>
    <w:rsid w:val="00667289"/>
    <w:rsid w:val="0066738F"/>
    <w:rsid w:val="00667BBB"/>
    <w:rsid w:val="00671256"/>
    <w:rsid w:val="00671700"/>
    <w:rsid w:val="00672B29"/>
    <w:rsid w:val="00673095"/>
    <w:rsid w:val="00675A97"/>
    <w:rsid w:val="006771C4"/>
    <w:rsid w:val="006776A8"/>
    <w:rsid w:val="006801A0"/>
    <w:rsid w:val="006804D0"/>
    <w:rsid w:val="0068089C"/>
    <w:rsid w:val="0068268D"/>
    <w:rsid w:val="00685329"/>
    <w:rsid w:val="006907F6"/>
    <w:rsid w:val="00693DBE"/>
    <w:rsid w:val="00696B89"/>
    <w:rsid w:val="006976CE"/>
    <w:rsid w:val="006A124E"/>
    <w:rsid w:val="006B04DC"/>
    <w:rsid w:val="006B0D22"/>
    <w:rsid w:val="006B124C"/>
    <w:rsid w:val="006B4E2C"/>
    <w:rsid w:val="006C033A"/>
    <w:rsid w:val="006C21D8"/>
    <w:rsid w:val="006C393B"/>
    <w:rsid w:val="006C47BC"/>
    <w:rsid w:val="006C50AC"/>
    <w:rsid w:val="006C7CF7"/>
    <w:rsid w:val="006D2301"/>
    <w:rsid w:val="006D2799"/>
    <w:rsid w:val="006D4796"/>
    <w:rsid w:val="006D6257"/>
    <w:rsid w:val="006D6BFA"/>
    <w:rsid w:val="006D7167"/>
    <w:rsid w:val="006D72C6"/>
    <w:rsid w:val="006E01D8"/>
    <w:rsid w:val="006E4EB5"/>
    <w:rsid w:val="006E5DFF"/>
    <w:rsid w:val="006E70F9"/>
    <w:rsid w:val="006F39F9"/>
    <w:rsid w:val="006F5CF4"/>
    <w:rsid w:val="006F5F83"/>
    <w:rsid w:val="006F6585"/>
    <w:rsid w:val="006F68CF"/>
    <w:rsid w:val="00701913"/>
    <w:rsid w:val="0070201E"/>
    <w:rsid w:val="007029DF"/>
    <w:rsid w:val="007058A5"/>
    <w:rsid w:val="00706A72"/>
    <w:rsid w:val="00710019"/>
    <w:rsid w:val="0071077D"/>
    <w:rsid w:val="00715E5F"/>
    <w:rsid w:val="0072032B"/>
    <w:rsid w:val="00722B77"/>
    <w:rsid w:val="007235E4"/>
    <w:rsid w:val="007269C2"/>
    <w:rsid w:val="00727183"/>
    <w:rsid w:val="00730529"/>
    <w:rsid w:val="00733BCB"/>
    <w:rsid w:val="00735CC9"/>
    <w:rsid w:val="00742148"/>
    <w:rsid w:val="0074453A"/>
    <w:rsid w:val="00747BB7"/>
    <w:rsid w:val="00751B5F"/>
    <w:rsid w:val="00753275"/>
    <w:rsid w:val="00753CA7"/>
    <w:rsid w:val="00753F8A"/>
    <w:rsid w:val="00762314"/>
    <w:rsid w:val="00762E0B"/>
    <w:rsid w:val="00764539"/>
    <w:rsid w:val="00765DEB"/>
    <w:rsid w:val="0077110F"/>
    <w:rsid w:val="00775B36"/>
    <w:rsid w:val="0077796B"/>
    <w:rsid w:val="00777B81"/>
    <w:rsid w:val="00780D53"/>
    <w:rsid w:val="00780F35"/>
    <w:rsid w:val="00781E4B"/>
    <w:rsid w:val="0078203B"/>
    <w:rsid w:val="007860BE"/>
    <w:rsid w:val="00786392"/>
    <w:rsid w:val="00787F96"/>
    <w:rsid w:val="00791347"/>
    <w:rsid w:val="00792214"/>
    <w:rsid w:val="0079331D"/>
    <w:rsid w:val="00793B26"/>
    <w:rsid w:val="007963E9"/>
    <w:rsid w:val="00796989"/>
    <w:rsid w:val="007A03EF"/>
    <w:rsid w:val="007A07D2"/>
    <w:rsid w:val="007A1116"/>
    <w:rsid w:val="007A164D"/>
    <w:rsid w:val="007A17C2"/>
    <w:rsid w:val="007A51E3"/>
    <w:rsid w:val="007B3C43"/>
    <w:rsid w:val="007B4E67"/>
    <w:rsid w:val="007B60D7"/>
    <w:rsid w:val="007C0161"/>
    <w:rsid w:val="007C0509"/>
    <w:rsid w:val="007C35A7"/>
    <w:rsid w:val="007C43AA"/>
    <w:rsid w:val="007C549C"/>
    <w:rsid w:val="007C6339"/>
    <w:rsid w:val="007C7EDC"/>
    <w:rsid w:val="007D0CC5"/>
    <w:rsid w:val="007D4B8D"/>
    <w:rsid w:val="007D4EEA"/>
    <w:rsid w:val="007D5EAA"/>
    <w:rsid w:val="007E0798"/>
    <w:rsid w:val="007E130C"/>
    <w:rsid w:val="007F01D0"/>
    <w:rsid w:val="007F0AA2"/>
    <w:rsid w:val="007F2A1C"/>
    <w:rsid w:val="007F2C1E"/>
    <w:rsid w:val="007F6244"/>
    <w:rsid w:val="007F7146"/>
    <w:rsid w:val="007F7AE6"/>
    <w:rsid w:val="00802AAA"/>
    <w:rsid w:val="0080326D"/>
    <w:rsid w:val="008037C3"/>
    <w:rsid w:val="00803AC2"/>
    <w:rsid w:val="00804BB0"/>
    <w:rsid w:val="00806C16"/>
    <w:rsid w:val="00806EC6"/>
    <w:rsid w:val="00806EDE"/>
    <w:rsid w:val="008112DB"/>
    <w:rsid w:val="00812DA7"/>
    <w:rsid w:val="008138BC"/>
    <w:rsid w:val="00813A32"/>
    <w:rsid w:val="008152F8"/>
    <w:rsid w:val="0082370A"/>
    <w:rsid w:val="00830184"/>
    <w:rsid w:val="00831B40"/>
    <w:rsid w:val="0083523A"/>
    <w:rsid w:val="008367F8"/>
    <w:rsid w:val="00837CAC"/>
    <w:rsid w:val="0084284A"/>
    <w:rsid w:val="0084463E"/>
    <w:rsid w:val="008457E8"/>
    <w:rsid w:val="008462AC"/>
    <w:rsid w:val="00850B14"/>
    <w:rsid w:val="00852DB5"/>
    <w:rsid w:val="00853A51"/>
    <w:rsid w:val="00854EE7"/>
    <w:rsid w:val="0086285F"/>
    <w:rsid w:val="008642F1"/>
    <w:rsid w:val="00864333"/>
    <w:rsid w:val="008658C5"/>
    <w:rsid w:val="008701FE"/>
    <w:rsid w:val="00875315"/>
    <w:rsid w:val="00876C59"/>
    <w:rsid w:val="0088381C"/>
    <w:rsid w:val="008851C6"/>
    <w:rsid w:val="00890683"/>
    <w:rsid w:val="00894A5D"/>
    <w:rsid w:val="0089598F"/>
    <w:rsid w:val="00895BFC"/>
    <w:rsid w:val="008A0648"/>
    <w:rsid w:val="008A079E"/>
    <w:rsid w:val="008A1960"/>
    <w:rsid w:val="008A42F9"/>
    <w:rsid w:val="008A445C"/>
    <w:rsid w:val="008A77C0"/>
    <w:rsid w:val="008B04BF"/>
    <w:rsid w:val="008B04D1"/>
    <w:rsid w:val="008B0784"/>
    <w:rsid w:val="008B274A"/>
    <w:rsid w:val="008B408B"/>
    <w:rsid w:val="008B4DC3"/>
    <w:rsid w:val="008C2DF9"/>
    <w:rsid w:val="008C439E"/>
    <w:rsid w:val="008C4A64"/>
    <w:rsid w:val="008C7CE9"/>
    <w:rsid w:val="008D0DC2"/>
    <w:rsid w:val="008D29A6"/>
    <w:rsid w:val="008D3755"/>
    <w:rsid w:val="008D3958"/>
    <w:rsid w:val="008D3D36"/>
    <w:rsid w:val="008D3DA3"/>
    <w:rsid w:val="008D46FF"/>
    <w:rsid w:val="008D5A2C"/>
    <w:rsid w:val="008D7128"/>
    <w:rsid w:val="008E0975"/>
    <w:rsid w:val="008E134B"/>
    <w:rsid w:val="008E217C"/>
    <w:rsid w:val="008E2F06"/>
    <w:rsid w:val="008E39DE"/>
    <w:rsid w:val="008E39FE"/>
    <w:rsid w:val="008E4CB6"/>
    <w:rsid w:val="008E549E"/>
    <w:rsid w:val="008E59B9"/>
    <w:rsid w:val="008F1106"/>
    <w:rsid w:val="008F1422"/>
    <w:rsid w:val="008F150C"/>
    <w:rsid w:val="008F345D"/>
    <w:rsid w:val="008F429F"/>
    <w:rsid w:val="008F641D"/>
    <w:rsid w:val="008F769F"/>
    <w:rsid w:val="008F791C"/>
    <w:rsid w:val="009015A7"/>
    <w:rsid w:val="0090220B"/>
    <w:rsid w:val="0090263E"/>
    <w:rsid w:val="00904ED2"/>
    <w:rsid w:val="00906C1E"/>
    <w:rsid w:val="009118BB"/>
    <w:rsid w:val="00911BEC"/>
    <w:rsid w:val="00912FE8"/>
    <w:rsid w:val="00916BB9"/>
    <w:rsid w:val="00917AA7"/>
    <w:rsid w:val="00920454"/>
    <w:rsid w:val="00922150"/>
    <w:rsid w:val="00922974"/>
    <w:rsid w:val="009258FE"/>
    <w:rsid w:val="00931FB7"/>
    <w:rsid w:val="009336C8"/>
    <w:rsid w:val="009353CD"/>
    <w:rsid w:val="00936E74"/>
    <w:rsid w:val="00940DF1"/>
    <w:rsid w:val="009417A5"/>
    <w:rsid w:val="00941A74"/>
    <w:rsid w:val="00946D38"/>
    <w:rsid w:val="00947895"/>
    <w:rsid w:val="009544CD"/>
    <w:rsid w:val="00956D37"/>
    <w:rsid w:val="009605FF"/>
    <w:rsid w:val="0096227D"/>
    <w:rsid w:val="00963290"/>
    <w:rsid w:val="00966B89"/>
    <w:rsid w:val="009718EA"/>
    <w:rsid w:val="00971EDB"/>
    <w:rsid w:val="009729F3"/>
    <w:rsid w:val="0097549F"/>
    <w:rsid w:val="009771D7"/>
    <w:rsid w:val="00977D0A"/>
    <w:rsid w:val="00982D38"/>
    <w:rsid w:val="00983080"/>
    <w:rsid w:val="009832AA"/>
    <w:rsid w:val="00983A11"/>
    <w:rsid w:val="00984BCF"/>
    <w:rsid w:val="009868D7"/>
    <w:rsid w:val="00991BB2"/>
    <w:rsid w:val="00994943"/>
    <w:rsid w:val="00996DF2"/>
    <w:rsid w:val="00997820"/>
    <w:rsid w:val="00997D30"/>
    <w:rsid w:val="009A0C2B"/>
    <w:rsid w:val="009A27F5"/>
    <w:rsid w:val="009A7E47"/>
    <w:rsid w:val="009B0CA7"/>
    <w:rsid w:val="009B2467"/>
    <w:rsid w:val="009B2A1C"/>
    <w:rsid w:val="009B2EF0"/>
    <w:rsid w:val="009B5343"/>
    <w:rsid w:val="009B5510"/>
    <w:rsid w:val="009B5892"/>
    <w:rsid w:val="009B5D7F"/>
    <w:rsid w:val="009C049F"/>
    <w:rsid w:val="009C199C"/>
    <w:rsid w:val="009C3F89"/>
    <w:rsid w:val="009C4C3D"/>
    <w:rsid w:val="009D006B"/>
    <w:rsid w:val="009D15DD"/>
    <w:rsid w:val="009D1AD0"/>
    <w:rsid w:val="009D3825"/>
    <w:rsid w:val="009D4218"/>
    <w:rsid w:val="009D616D"/>
    <w:rsid w:val="009E058C"/>
    <w:rsid w:val="009E0785"/>
    <w:rsid w:val="009E1E74"/>
    <w:rsid w:val="009E45B8"/>
    <w:rsid w:val="009F0049"/>
    <w:rsid w:val="009F4C3C"/>
    <w:rsid w:val="009F7CB8"/>
    <w:rsid w:val="00A006DA"/>
    <w:rsid w:val="00A00B8C"/>
    <w:rsid w:val="00A022E7"/>
    <w:rsid w:val="00A0611F"/>
    <w:rsid w:val="00A06330"/>
    <w:rsid w:val="00A066D2"/>
    <w:rsid w:val="00A06861"/>
    <w:rsid w:val="00A1215C"/>
    <w:rsid w:val="00A15671"/>
    <w:rsid w:val="00A17EBB"/>
    <w:rsid w:val="00A209D6"/>
    <w:rsid w:val="00A23068"/>
    <w:rsid w:val="00A2713F"/>
    <w:rsid w:val="00A35CFA"/>
    <w:rsid w:val="00A37565"/>
    <w:rsid w:val="00A42520"/>
    <w:rsid w:val="00A448EA"/>
    <w:rsid w:val="00A46867"/>
    <w:rsid w:val="00A479FC"/>
    <w:rsid w:val="00A501CD"/>
    <w:rsid w:val="00A5209D"/>
    <w:rsid w:val="00A5309C"/>
    <w:rsid w:val="00A55472"/>
    <w:rsid w:val="00A611D8"/>
    <w:rsid w:val="00A628ED"/>
    <w:rsid w:val="00A66224"/>
    <w:rsid w:val="00A662F2"/>
    <w:rsid w:val="00A66E30"/>
    <w:rsid w:val="00A679C0"/>
    <w:rsid w:val="00A71123"/>
    <w:rsid w:val="00A72289"/>
    <w:rsid w:val="00A74E1F"/>
    <w:rsid w:val="00A80567"/>
    <w:rsid w:val="00A818AE"/>
    <w:rsid w:val="00A82839"/>
    <w:rsid w:val="00A82ABB"/>
    <w:rsid w:val="00A844B6"/>
    <w:rsid w:val="00A84C61"/>
    <w:rsid w:val="00A851DB"/>
    <w:rsid w:val="00A85ADC"/>
    <w:rsid w:val="00A86C01"/>
    <w:rsid w:val="00A87E7C"/>
    <w:rsid w:val="00A931A8"/>
    <w:rsid w:val="00A94574"/>
    <w:rsid w:val="00A95276"/>
    <w:rsid w:val="00A96683"/>
    <w:rsid w:val="00AA5CF2"/>
    <w:rsid w:val="00AA61F5"/>
    <w:rsid w:val="00AA6348"/>
    <w:rsid w:val="00AB200B"/>
    <w:rsid w:val="00AB4DCC"/>
    <w:rsid w:val="00AB4EA9"/>
    <w:rsid w:val="00AB5621"/>
    <w:rsid w:val="00AB623D"/>
    <w:rsid w:val="00AC1400"/>
    <w:rsid w:val="00AC1A37"/>
    <w:rsid w:val="00AC5E44"/>
    <w:rsid w:val="00AC5F99"/>
    <w:rsid w:val="00AD1B77"/>
    <w:rsid w:val="00AD2599"/>
    <w:rsid w:val="00AD6544"/>
    <w:rsid w:val="00AD750F"/>
    <w:rsid w:val="00AE2458"/>
    <w:rsid w:val="00AE2B4D"/>
    <w:rsid w:val="00AE3870"/>
    <w:rsid w:val="00AE3B5E"/>
    <w:rsid w:val="00AE5666"/>
    <w:rsid w:val="00AF1BC0"/>
    <w:rsid w:val="00AF2CD0"/>
    <w:rsid w:val="00AF43A1"/>
    <w:rsid w:val="00AF50F4"/>
    <w:rsid w:val="00AF5739"/>
    <w:rsid w:val="00AF638F"/>
    <w:rsid w:val="00AF6FCB"/>
    <w:rsid w:val="00B01EC2"/>
    <w:rsid w:val="00B04F2E"/>
    <w:rsid w:val="00B11B23"/>
    <w:rsid w:val="00B1222C"/>
    <w:rsid w:val="00B14133"/>
    <w:rsid w:val="00B143C0"/>
    <w:rsid w:val="00B15998"/>
    <w:rsid w:val="00B15AEA"/>
    <w:rsid w:val="00B160B2"/>
    <w:rsid w:val="00B24BAC"/>
    <w:rsid w:val="00B34FC2"/>
    <w:rsid w:val="00B35771"/>
    <w:rsid w:val="00B3621C"/>
    <w:rsid w:val="00B40FC8"/>
    <w:rsid w:val="00B43445"/>
    <w:rsid w:val="00B43C32"/>
    <w:rsid w:val="00B445A7"/>
    <w:rsid w:val="00B451A0"/>
    <w:rsid w:val="00B4601C"/>
    <w:rsid w:val="00B46509"/>
    <w:rsid w:val="00B468B5"/>
    <w:rsid w:val="00B503AA"/>
    <w:rsid w:val="00B52345"/>
    <w:rsid w:val="00B55879"/>
    <w:rsid w:val="00B56D09"/>
    <w:rsid w:val="00B573DE"/>
    <w:rsid w:val="00B60550"/>
    <w:rsid w:val="00B63A87"/>
    <w:rsid w:val="00B66D3F"/>
    <w:rsid w:val="00B67DEC"/>
    <w:rsid w:val="00B70C39"/>
    <w:rsid w:val="00B735A4"/>
    <w:rsid w:val="00B761D3"/>
    <w:rsid w:val="00B76CA6"/>
    <w:rsid w:val="00B80526"/>
    <w:rsid w:val="00B8400D"/>
    <w:rsid w:val="00B9344C"/>
    <w:rsid w:val="00B94751"/>
    <w:rsid w:val="00B947A8"/>
    <w:rsid w:val="00B94CEA"/>
    <w:rsid w:val="00B94F56"/>
    <w:rsid w:val="00BA0DBC"/>
    <w:rsid w:val="00BA3732"/>
    <w:rsid w:val="00BA4BC1"/>
    <w:rsid w:val="00BA5458"/>
    <w:rsid w:val="00BA7849"/>
    <w:rsid w:val="00BA7B82"/>
    <w:rsid w:val="00BB1262"/>
    <w:rsid w:val="00BB1914"/>
    <w:rsid w:val="00BB2097"/>
    <w:rsid w:val="00BB32DA"/>
    <w:rsid w:val="00BB49B7"/>
    <w:rsid w:val="00BB539C"/>
    <w:rsid w:val="00BB678E"/>
    <w:rsid w:val="00BC0C5A"/>
    <w:rsid w:val="00BC2F0A"/>
    <w:rsid w:val="00BC5F46"/>
    <w:rsid w:val="00BC6A4D"/>
    <w:rsid w:val="00BD463D"/>
    <w:rsid w:val="00BD6196"/>
    <w:rsid w:val="00BD797B"/>
    <w:rsid w:val="00BE058B"/>
    <w:rsid w:val="00BE20E1"/>
    <w:rsid w:val="00BE2171"/>
    <w:rsid w:val="00BE3CF4"/>
    <w:rsid w:val="00BE5DDE"/>
    <w:rsid w:val="00BE620C"/>
    <w:rsid w:val="00BF14DA"/>
    <w:rsid w:val="00BF27B3"/>
    <w:rsid w:val="00BF3116"/>
    <w:rsid w:val="00BF57D9"/>
    <w:rsid w:val="00BF7695"/>
    <w:rsid w:val="00C0050A"/>
    <w:rsid w:val="00C00AA3"/>
    <w:rsid w:val="00C01829"/>
    <w:rsid w:val="00C020FF"/>
    <w:rsid w:val="00C0441E"/>
    <w:rsid w:val="00C064B3"/>
    <w:rsid w:val="00C06924"/>
    <w:rsid w:val="00C12D28"/>
    <w:rsid w:val="00C13977"/>
    <w:rsid w:val="00C15231"/>
    <w:rsid w:val="00C16892"/>
    <w:rsid w:val="00C20314"/>
    <w:rsid w:val="00C21CC2"/>
    <w:rsid w:val="00C22664"/>
    <w:rsid w:val="00C232FC"/>
    <w:rsid w:val="00C23CF0"/>
    <w:rsid w:val="00C265B4"/>
    <w:rsid w:val="00C30E6D"/>
    <w:rsid w:val="00C31C58"/>
    <w:rsid w:val="00C34296"/>
    <w:rsid w:val="00C357E6"/>
    <w:rsid w:val="00C3623B"/>
    <w:rsid w:val="00C36762"/>
    <w:rsid w:val="00C408E1"/>
    <w:rsid w:val="00C4168F"/>
    <w:rsid w:val="00C41A9A"/>
    <w:rsid w:val="00C44908"/>
    <w:rsid w:val="00C46929"/>
    <w:rsid w:val="00C502B1"/>
    <w:rsid w:val="00C50BE8"/>
    <w:rsid w:val="00C53D19"/>
    <w:rsid w:val="00C62FAE"/>
    <w:rsid w:val="00C64CC8"/>
    <w:rsid w:val="00C70814"/>
    <w:rsid w:val="00C71437"/>
    <w:rsid w:val="00C71B58"/>
    <w:rsid w:val="00C72878"/>
    <w:rsid w:val="00C7315E"/>
    <w:rsid w:val="00C8182D"/>
    <w:rsid w:val="00C85DDB"/>
    <w:rsid w:val="00C87482"/>
    <w:rsid w:val="00C879DA"/>
    <w:rsid w:val="00C87AF3"/>
    <w:rsid w:val="00C91ADC"/>
    <w:rsid w:val="00C92822"/>
    <w:rsid w:val="00C93A94"/>
    <w:rsid w:val="00C93AFF"/>
    <w:rsid w:val="00C94FDA"/>
    <w:rsid w:val="00C9654A"/>
    <w:rsid w:val="00C96AE5"/>
    <w:rsid w:val="00CA0C67"/>
    <w:rsid w:val="00CA1269"/>
    <w:rsid w:val="00CB1CFF"/>
    <w:rsid w:val="00CB24E4"/>
    <w:rsid w:val="00CB2662"/>
    <w:rsid w:val="00CB2E2A"/>
    <w:rsid w:val="00CB2FF5"/>
    <w:rsid w:val="00CB3F63"/>
    <w:rsid w:val="00CB6973"/>
    <w:rsid w:val="00CC2BDF"/>
    <w:rsid w:val="00CC692B"/>
    <w:rsid w:val="00CD0507"/>
    <w:rsid w:val="00CD28E2"/>
    <w:rsid w:val="00CD2ABE"/>
    <w:rsid w:val="00CD31C5"/>
    <w:rsid w:val="00CD428C"/>
    <w:rsid w:val="00CD5C32"/>
    <w:rsid w:val="00CD7994"/>
    <w:rsid w:val="00CE1205"/>
    <w:rsid w:val="00CE15E7"/>
    <w:rsid w:val="00CE6DC7"/>
    <w:rsid w:val="00CF1A2B"/>
    <w:rsid w:val="00CF486E"/>
    <w:rsid w:val="00D00E78"/>
    <w:rsid w:val="00D01112"/>
    <w:rsid w:val="00D028A6"/>
    <w:rsid w:val="00D04C87"/>
    <w:rsid w:val="00D063ED"/>
    <w:rsid w:val="00D06C8A"/>
    <w:rsid w:val="00D10442"/>
    <w:rsid w:val="00D10B06"/>
    <w:rsid w:val="00D11DBD"/>
    <w:rsid w:val="00D15DC7"/>
    <w:rsid w:val="00D171D7"/>
    <w:rsid w:val="00D22330"/>
    <w:rsid w:val="00D22484"/>
    <w:rsid w:val="00D23AF0"/>
    <w:rsid w:val="00D2597F"/>
    <w:rsid w:val="00D267C2"/>
    <w:rsid w:val="00D26E0D"/>
    <w:rsid w:val="00D2757D"/>
    <w:rsid w:val="00D276C4"/>
    <w:rsid w:val="00D3278A"/>
    <w:rsid w:val="00D32E81"/>
    <w:rsid w:val="00D34514"/>
    <w:rsid w:val="00D37F70"/>
    <w:rsid w:val="00D44DBC"/>
    <w:rsid w:val="00D45BD0"/>
    <w:rsid w:val="00D46182"/>
    <w:rsid w:val="00D53285"/>
    <w:rsid w:val="00D5381C"/>
    <w:rsid w:val="00D57F5B"/>
    <w:rsid w:val="00D60069"/>
    <w:rsid w:val="00D705DE"/>
    <w:rsid w:val="00D77416"/>
    <w:rsid w:val="00D8508F"/>
    <w:rsid w:val="00D86842"/>
    <w:rsid w:val="00D874AD"/>
    <w:rsid w:val="00D876BD"/>
    <w:rsid w:val="00D90451"/>
    <w:rsid w:val="00D96B50"/>
    <w:rsid w:val="00D97CDA"/>
    <w:rsid w:val="00D97FC0"/>
    <w:rsid w:val="00DA0500"/>
    <w:rsid w:val="00DA0D51"/>
    <w:rsid w:val="00DA359E"/>
    <w:rsid w:val="00DA4624"/>
    <w:rsid w:val="00DA54AC"/>
    <w:rsid w:val="00DB169A"/>
    <w:rsid w:val="00DB202A"/>
    <w:rsid w:val="00DB2066"/>
    <w:rsid w:val="00DB389B"/>
    <w:rsid w:val="00DB425C"/>
    <w:rsid w:val="00DB4BE2"/>
    <w:rsid w:val="00DB54F4"/>
    <w:rsid w:val="00DB57BC"/>
    <w:rsid w:val="00DB61C7"/>
    <w:rsid w:val="00DB6C97"/>
    <w:rsid w:val="00DB79C9"/>
    <w:rsid w:val="00DC652D"/>
    <w:rsid w:val="00DC7894"/>
    <w:rsid w:val="00DC7A7C"/>
    <w:rsid w:val="00DD0975"/>
    <w:rsid w:val="00DD0E21"/>
    <w:rsid w:val="00DD2AE4"/>
    <w:rsid w:val="00DD31FE"/>
    <w:rsid w:val="00DD55E3"/>
    <w:rsid w:val="00DD753A"/>
    <w:rsid w:val="00DE0160"/>
    <w:rsid w:val="00DE5976"/>
    <w:rsid w:val="00DE7993"/>
    <w:rsid w:val="00DF1278"/>
    <w:rsid w:val="00DF152B"/>
    <w:rsid w:val="00DF3084"/>
    <w:rsid w:val="00DF4CDE"/>
    <w:rsid w:val="00E018A1"/>
    <w:rsid w:val="00E0249E"/>
    <w:rsid w:val="00E02D7B"/>
    <w:rsid w:val="00E03A3B"/>
    <w:rsid w:val="00E03EE1"/>
    <w:rsid w:val="00E04F9F"/>
    <w:rsid w:val="00E10E5D"/>
    <w:rsid w:val="00E113E5"/>
    <w:rsid w:val="00E13072"/>
    <w:rsid w:val="00E1581D"/>
    <w:rsid w:val="00E207F6"/>
    <w:rsid w:val="00E2219A"/>
    <w:rsid w:val="00E24BDB"/>
    <w:rsid w:val="00E251B5"/>
    <w:rsid w:val="00E257EE"/>
    <w:rsid w:val="00E277CF"/>
    <w:rsid w:val="00E32023"/>
    <w:rsid w:val="00E3345C"/>
    <w:rsid w:val="00E36F17"/>
    <w:rsid w:val="00E40A75"/>
    <w:rsid w:val="00E453E2"/>
    <w:rsid w:val="00E46891"/>
    <w:rsid w:val="00E47189"/>
    <w:rsid w:val="00E51D08"/>
    <w:rsid w:val="00E56B3A"/>
    <w:rsid w:val="00E72D3C"/>
    <w:rsid w:val="00E73D95"/>
    <w:rsid w:val="00E758F5"/>
    <w:rsid w:val="00E7667A"/>
    <w:rsid w:val="00E7712F"/>
    <w:rsid w:val="00E82093"/>
    <w:rsid w:val="00E82D8E"/>
    <w:rsid w:val="00E8578A"/>
    <w:rsid w:val="00E926AA"/>
    <w:rsid w:val="00E93113"/>
    <w:rsid w:val="00E9504D"/>
    <w:rsid w:val="00EA03F6"/>
    <w:rsid w:val="00EA0A70"/>
    <w:rsid w:val="00EA1729"/>
    <w:rsid w:val="00EA3991"/>
    <w:rsid w:val="00EA647D"/>
    <w:rsid w:val="00EA7FCE"/>
    <w:rsid w:val="00EB4976"/>
    <w:rsid w:val="00EB5366"/>
    <w:rsid w:val="00EC13B6"/>
    <w:rsid w:val="00EC78F3"/>
    <w:rsid w:val="00EC7FA1"/>
    <w:rsid w:val="00ED3582"/>
    <w:rsid w:val="00ED39AD"/>
    <w:rsid w:val="00ED46A6"/>
    <w:rsid w:val="00ED748D"/>
    <w:rsid w:val="00EE037D"/>
    <w:rsid w:val="00EF3FE1"/>
    <w:rsid w:val="00EF5136"/>
    <w:rsid w:val="00EF5680"/>
    <w:rsid w:val="00F000C4"/>
    <w:rsid w:val="00F00200"/>
    <w:rsid w:val="00F011AB"/>
    <w:rsid w:val="00F0194D"/>
    <w:rsid w:val="00F0218A"/>
    <w:rsid w:val="00F0541C"/>
    <w:rsid w:val="00F054DD"/>
    <w:rsid w:val="00F059F6"/>
    <w:rsid w:val="00F05B7C"/>
    <w:rsid w:val="00F06F37"/>
    <w:rsid w:val="00F1075E"/>
    <w:rsid w:val="00F1162A"/>
    <w:rsid w:val="00F12057"/>
    <w:rsid w:val="00F13194"/>
    <w:rsid w:val="00F14B09"/>
    <w:rsid w:val="00F16A8D"/>
    <w:rsid w:val="00F16C47"/>
    <w:rsid w:val="00F20147"/>
    <w:rsid w:val="00F20C22"/>
    <w:rsid w:val="00F22504"/>
    <w:rsid w:val="00F22588"/>
    <w:rsid w:val="00F23728"/>
    <w:rsid w:val="00F26168"/>
    <w:rsid w:val="00F26FF5"/>
    <w:rsid w:val="00F27875"/>
    <w:rsid w:val="00F27B97"/>
    <w:rsid w:val="00F3095A"/>
    <w:rsid w:val="00F3230C"/>
    <w:rsid w:val="00F33757"/>
    <w:rsid w:val="00F35735"/>
    <w:rsid w:val="00F36243"/>
    <w:rsid w:val="00F43FB5"/>
    <w:rsid w:val="00F4743B"/>
    <w:rsid w:val="00F50617"/>
    <w:rsid w:val="00F57C81"/>
    <w:rsid w:val="00F622DF"/>
    <w:rsid w:val="00F6243E"/>
    <w:rsid w:val="00F62C45"/>
    <w:rsid w:val="00F66467"/>
    <w:rsid w:val="00F716AB"/>
    <w:rsid w:val="00F73942"/>
    <w:rsid w:val="00F741CA"/>
    <w:rsid w:val="00F76AA5"/>
    <w:rsid w:val="00F77010"/>
    <w:rsid w:val="00F823A1"/>
    <w:rsid w:val="00F830EC"/>
    <w:rsid w:val="00F839AC"/>
    <w:rsid w:val="00F872AF"/>
    <w:rsid w:val="00F904E2"/>
    <w:rsid w:val="00F91C16"/>
    <w:rsid w:val="00F9409D"/>
    <w:rsid w:val="00F9719D"/>
    <w:rsid w:val="00F97B32"/>
    <w:rsid w:val="00FA0FE3"/>
    <w:rsid w:val="00FA1AF6"/>
    <w:rsid w:val="00FA270F"/>
    <w:rsid w:val="00FA2C8C"/>
    <w:rsid w:val="00FA6004"/>
    <w:rsid w:val="00FA7B1B"/>
    <w:rsid w:val="00FB0AB3"/>
    <w:rsid w:val="00FB4B5D"/>
    <w:rsid w:val="00FB65D9"/>
    <w:rsid w:val="00FC1167"/>
    <w:rsid w:val="00FD1984"/>
    <w:rsid w:val="00FD43F8"/>
    <w:rsid w:val="00FD6040"/>
    <w:rsid w:val="00FE1C46"/>
    <w:rsid w:val="00FE1DCD"/>
    <w:rsid w:val="00FE3948"/>
    <w:rsid w:val="00FE3A1C"/>
    <w:rsid w:val="00FE6137"/>
    <w:rsid w:val="00FE6BF7"/>
    <w:rsid w:val="00FF430E"/>
    <w:rsid w:val="00FF4CBB"/>
    <w:rsid w:val="00FF5EEF"/>
    <w:rsid w:val="00FF639B"/>
    <w:rsid w:val="00FF7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D469664"/>
  <w15:docId w15:val="{4FDD9750-B130-49CF-91AF-C5DC8D146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C5A"/>
    <w:pPr>
      <w:spacing w:after="240" w:line="360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96810"/>
    <w:pPr>
      <w:keepNext/>
      <w:keepLines/>
      <w:spacing w:before="240" w:after="0" w:line="480" w:lineRule="auto"/>
      <w:outlineLvl w:val="0"/>
    </w:pPr>
    <w:rPr>
      <w:rFonts w:eastAsiaTheme="majorEastAsia" w:cstheme="majorBidi"/>
      <w:b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5879"/>
    <w:pPr>
      <w:keepNext/>
      <w:keepLines/>
      <w:spacing w:before="240" w:after="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332B8"/>
    <w:pPr>
      <w:contextualSpacing/>
      <w:jc w:val="center"/>
    </w:pPr>
    <w:rPr>
      <w:rFonts w:eastAsiaTheme="majorEastAsia" w:cstheme="majorBidi"/>
      <w:b/>
      <w:smallCaps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32B8"/>
    <w:rPr>
      <w:rFonts w:eastAsiaTheme="majorEastAsia" w:cstheme="majorBidi"/>
      <w:b/>
      <w:smallCaps/>
      <w:spacing w:val="-10"/>
      <w:kern w:val="28"/>
      <w:sz w:val="32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296810"/>
    <w:rPr>
      <w:rFonts w:eastAsiaTheme="majorEastAsia" w:cstheme="majorBidi"/>
      <w:b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55879"/>
    <w:rPr>
      <w:rFonts w:eastAsiaTheme="majorEastAsia" w:cstheme="majorBidi"/>
      <w:b/>
      <w:sz w:val="32"/>
      <w:szCs w:val="26"/>
    </w:rPr>
  </w:style>
  <w:style w:type="paragraph" w:styleId="NoSpacing">
    <w:name w:val="No Spacing"/>
    <w:aliases w:val="Abstract"/>
    <w:uiPriority w:val="1"/>
    <w:qFormat/>
    <w:rsid w:val="003332B8"/>
    <w:pPr>
      <w:spacing w:after="0" w:line="360" w:lineRule="auto"/>
      <w:jc w:val="both"/>
    </w:pPr>
    <w:rPr>
      <w:sz w:val="24"/>
    </w:rPr>
  </w:style>
  <w:style w:type="paragraph" w:styleId="ListParagraph">
    <w:name w:val="List Paragraph"/>
    <w:basedOn w:val="Normal"/>
    <w:uiPriority w:val="34"/>
    <w:qFormat/>
    <w:rsid w:val="00C91AD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02251"/>
    <w:rPr>
      <w:color w:val="808080"/>
    </w:rPr>
  </w:style>
  <w:style w:type="table" w:styleId="TableGrid">
    <w:name w:val="Table Grid"/>
    <w:basedOn w:val="TableNormal"/>
    <w:uiPriority w:val="39"/>
    <w:rsid w:val="00C265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8851C6"/>
    <w:pPr>
      <w:keepLines/>
      <w:spacing w:after="0"/>
    </w:pPr>
    <w:rPr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A80567"/>
    <w:pPr>
      <w:spacing w:before="240"/>
    </w:pPr>
    <w:rPr>
      <w:b/>
      <w:iCs/>
      <w:sz w:val="20"/>
      <w:szCs w:val="18"/>
    </w:rPr>
  </w:style>
  <w:style w:type="character" w:customStyle="1" w:styleId="TableChar">
    <w:name w:val="Table Char"/>
    <w:basedOn w:val="DefaultParagraphFont"/>
    <w:link w:val="Table"/>
    <w:rsid w:val="008851C6"/>
  </w:style>
  <w:style w:type="paragraph" w:styleId="Header">
    <w:name w:val="header"/>
    <w:basedOn w:val="Normal"/>
    <w:link w:val="HeaderChar"/>
    <w:uiPriority w:val="99"/>
    <w:unhideWhenUsed/>
    <w:rsid w:val="00F000C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00C4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F000C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0C4"/>
    <w:rPr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63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6330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63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63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633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633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33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41B40"/>
    <w:pPr>
      <w:spacing w:after="0" w:line="240" w:lineRule="auto"/>
    </w:pPr>
    <w:rPr>
      <w:sz w:val="24"/>
    </w:rPr>
  </w:style>
  <w:style w:type="paragraph" w:customStyle="1" w:styleId="references">
    <w:name w:val="references"/>
    <w:basedOn w:val="Normal"/>
    <w:link w:val="referencesChar"/>
    <w:qFormat/>
    <w:rsid w:val="003A694B"/>
    <w:pPr>
      <w:ind w:left="284" w:hanging="284"/>
    </w:pPr>
    <w:rPr>
      <w:szCs w:val="24"/>
    </w:rPr>
  </w:style>
  <w:style w:type="character" w:customStyle="1" w:styleId="referencesChar">
    <w:name w:val="references Char"/>
    <w:basedOn w:val="DefaultParagraphFont"/>
    <w:link w:val="references"/>
    <w:rsid w:val="003A694B"/>
    <w:rPr>
      <w:sz w:val="24"/>
      <w:szCs w:val="24"/>
    </w:rPr>
  </w:style>
  <w:style w:type="character" w:customStyle="1" w:styleId="st">
    <w:name w:val="st"/>
    <w:basedOn w:val="DefaultParagraphFont"/>
    <w:rsid w:val="008152F8"/>
  </w:style>
  <w:style w:type="paragraph" w:styleId="FootnoteText">
    <w:name w:val="footnote text"/>
    <w:basedOn w:val="Normal"/>
    <w:link w:val="FootnoteTextChar"/>
    <w:uiPriority w:val="99"/>
    <w:semiHidden/>
    <w:unhideWhenUsed/>
    <w:rsid w:val="00CB2662"/>
    <w:pPr>
      <w:spacing w:after="0"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B2662"/>
  </w:style>
  <w:style w:type="character" w:styleId="FootnoteReference">
    <w:name w:val="footnote reference"/>
    <w:basedOn w:val="DefaultParagraphFont"/>
    <w:uiPriority w:val="99"/>
    <w:semiHidden/>
    <w:unhideWhenUsed/>
    <w:rsid w:val="00CB2662"/>
    <w:rPr>
      <w:vertAlign w:val="superscript"/>
    </w:rPr>
  </w:style>
  <w:style w:type="numbering" w:customStyle="1" w:styleId="NoList1">
    <w:name w:val="No List1"/>
    <w:next w:val="NoList"/>
    <w:uiPriority w:val="99"/>
    <w:semiHidden/>
    <w:unhideWhenUsed/>
    <w:rsid w:val="002430A6"/>
  </w:style>
  <w:style w:type="numbering" w:customStyle="1" w:styleId="NoList2">
    <w:name w:val="No List2"/>
    <w:next w:val="NoList"/>
    <w:uiPriority w:val="99"/>
    <w:semiHidden/>
    <w:unhideWhenUsed/>
    <w:rsid w:val="002430A6"/>
  </w:style>
  <w:style w:type="paragraph" w:customStyle="1" w:styleId="sc1">
    <w:name w:val="sc1"/>
    <w:basedOn w:val="Normal"/>
    <w:rsid w:val="002430A6"/>
    <w:pPr>
      <w:spacing w:before="100" w:beforeAutospacing="1" w:after="100" w:afterAutospacing="1" w:line="240" w:lineRule="auto"/>
      <w:jc w:val="left"/>
    </w:pPr>
    <w:rPr>
      <w:rFonts w:eastAsia="Times New Roman"/>
      <w:color w:val="008000"/>
      <w:szCs w:val="24"/>
      <w:lang w:eastAsia="en-GB"/>
    </w:rPr>
  </w:style>
  <w:style w:type="paragraph" w:customStyle="1" w:styleId="sc2">
    <w:name w:val="sc2"/>
    <w:basedOn w:val="Normal"/>
    <w:rsid w:val="002430A6"/>
    <w:pPr>
      <w:spacing w:before="100" w:beforeAutospacing="1" w:after="100" w:afterAutospacing="1" w:line="240" w:lineRule="auto"/>
      <w:jc w:val="left"/>
    </w:pPr>
    <w:rPr>
      <w:rFonts w:eastAsia="Times New Roman"/>
      <w:b/>
      <w:bCs/>
      <w:color w:val="0000FF"/>
      <w:szCs w:val="24"/>
      <w:lang w:eastAsia="en-GB"/>
    </w:rPr>
  </w:style>
  <w:style w:type="paragraph" w:customStyle="1" w:styleId="sc3">
    <w:name w:val="sc3"/>
    <w:basedOn w:val="Normal"/>
    <w:rsid w:val="002430A6"/>
    <w:pPr>
      <w:spacing w:before="100" w:beforeAutospacing="1" w:after="100" w:afterAutospacing="1" w:line="240" w:lineRule="auto"/>
      <w:jc w:val="left"/>
    </w:pPr>
    <w:rPr>
      <w:rFonts w:eastAsia="Times New Roman"/>
      <w:color w:val="8000FF"/>
      <w:szCs w:val="24"/>
      <w:lang w:eastAsia="en-GB"/>
    </w:rPr>
  </w:style>
  <w:style w:type="paragraph" w:customStyle="1" w:styleId="sc4">
    <w:name w:val="sc4"/>
    <w:basedOn w:val="Normal"/>
    <w:rsid w:val="002430A6"/>
    <w:pPr>
      <w:spacing w:before="100" w:beforeAutospacing="1" w:after="100" w:afterAutospacing="1" w:line="240" w:lineRule="auto"/>
      <w:jc w:val="left"/>
    </w:pPr>
    <w:rPr>
      <w:rFonts w:eastAsia="Times New Roman"/>
      <w:color w:val="0080FF"/>
      <w:szCs w:val="24"/>
      <w:lang w:eastAsia="en-GB"/>
    </w:rPr>
  </w:style>
  <w:style w:type="paragraph" w:customStyle="1" w:styleId="sc5">
    <w:name w:val="sc5"/>
    <w:basedOn w:val="Normal"/>
    <w:rsid w:val="002430A6"/>
    <w:pPr>
      <w:spacing w:before="100" w:beforeAutospacing="1" w:after="100" w:afterAutospacing="1" w:line="240" w:lineRule="auto"/>
      <w:jc w:val="left"/>
    </w:pPr>
    <w:rPr>
      <w:rFonts w:eastAsia="Times New Roman"/>
      <w:color w:val="FF8000"/>
      <w:szCs w:val="24"/>
      <w:lang w:eastAsia="en-GB"/>
    </w:rPr>
  </w:style>
  <w:style w:type="paragraph" w:customStyle="1" w:styleId="sc6">
    <w:name w:val="sc6"/>
    <w:basedOn w:val="Normal"/>
    <w:rsid w:val="002430A6"/>
    <w:pPr>
      <w:spacing w:before="100" w:beforeAutospacing="1" w:after="100" w:afterAutospacing="1" w:line="240" w:lineRule="auto"/>
      <w:jc w:val="left"/>
    </w:pPr>
    <w:rPr>
      <w:rFonts w:eastAsia="Times New Roman"/>
      <w:color w:val="808080"/>
      <w:szCs w:val="24"/>
      <w:lang w:eastAsia="en-GB"/>
    </w:rPr>
  </w:style>
  <w:style w:type="paragraph" w:customStyle="1" w:styleId="sc8">
    <w:name w:val="sc8"/>
    <w:basedOn w:val="Normal"/>
    <w:rsid w:val="002430A6"/>
    <w:pPr>
      <w:spacing w:before="100" w:beforeAutospacing="1" w:after="100" w:afterAutospacing="1" w:line="240" w:lineRule="auto"/>
      <w:jc w:val="left"/>
    </w:pPr>
    <w:rPr>
      <w:rFonts w:eastAsia="Times New Roman"/>
      <w:b/>
      <w:bCs/>
      <w:color w:val="000080"/>
      <w:szCs w:val="24"/>
      <w:lang w:eastAsia="en-GB"/>
    </w:rPr>
  </w:style>
  <w:style w:type="paragraph" w:customStyle="1" w:styleId="sc10">
    <w:name w:val="sc10"/>
    <w:basedOn w:val="Normal"/>
    <w:rsid w:val="002430A6"/>
    <w:pPr>
      <w:spacing w:before="100" w:beforeAutospacing="1" w:after="100" w:afterAutospacing="1" w:line="240" w:lineRule="auto"/>
      <w:jc w:val="left"/>
    </w:pPr>
    <w:rPr>
      <w:rFonts w:eastAsia="Times New Roman"/>
      <w:color w:val="804000"/>
      <w:szCs w:val="24"/>
      <w:lang w:eastAsia="en-GB"/>
    </w:rPr>
  </w:style>
  <w:style w:type="character" w:customStyle="1" w:styleId="sc11">
    <w:name w:val="sc11"/>
    <w:basedOn w:val="DefaultParagraphFont"/>
    <w:rsid w:val="002430A6"/>
    <w:rPr>
      <w:rFonts w:ascii="Courier New" w:hAnsi="Courier New" w:cs="Courier New" w:hint="default"/>
      <w:color w:val="008000"/>
      <w:sz w:val="20"/>
      <w:szCs w:val="20"/>
    </w:rPr>
  </w:style>
  <w:style w:type="character" w:customStyle="1" w:styleId="sc0">
    <w:name w:val="sc0"/>
    <w:basedOn w:val="DefaultParagraphFont"/>
    <w:rsid w:val="002430A6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31">
    <w:name w:val="sc31"/>
    <w:basedOn w:val="DefaultParagraphFont"/>
    <w:rsid w:val="002430A6"/>
    <w:rPr>
      <w:rFonts w:ascii="Courier New" w:hAnsi="Courier New" w:cs="Courier New" w:hint="default"/>
      <w:color w:val="8000FF"/>
      <w:sz w:val="20"/>
      <w:szCs w:val="20"/>
    </w:rPr>
  </w:style>
  <w:style w:type="character" w:customStyle="1" w:styleId="sc81">
    <w:name w:val="sc81"/>
    <w:basedOn w:val="DefaultParagraphFont"/>
    <w:rsid w:val="002430A6"/>
    <w:rPr>
      <w:rFonts w:ascii="Courier New" w:hAnsi="Courier New" w:cs="Courier New" w:hint="default"/>
      <w:b/>
      <w:bCs/>
      <w:color w:val="000080"/>
      <w:sz w:val="20"/>
      <w:szCs w:val="20"/>
    </w:rPr>
  </w:style>
  <w:style w:type="character" w:customStyle="1" w:styleId="sc41">
    <w:name w:val="sc41"/>
    <w:basedOn w:val="DefaultParagraphFont"/>
    <w:rsid w:val="002430A6"/>
    <w:rPr>
      <w:rFonts w:ascii="Courier New" w:hAnsi="Courier New" w:cs="Courier New" w:hint="default"/>
      <w:color w:val="0080FF"/>
      <w:sz w:val="20"/>
      <w:szCs w:val="20"/>
    </w:rPr>
  </w:style>
  <w:style w:type="character" w:customStyle="1" w:styleId="sc9">
    <w:name w:val="sc9"/>
    <w:basedOn w:val="DefaultParagraphFont"/>
    <w:rsid w:val="002430A6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21">
    <w:name w:val="sc21"/>
    <w:basedOn w:val="DefaultParagraphFont"/>
    <w:rsid w:val="002430A6"/>
    <w:rPr>
      <w:rFonts w:ascii="Courier New" w:hAnsi="Courier New" w:cs="Courier New" w:hint="default"/>
      <w:b/>
      <w:bCs/>
      <w:color w:val="0000FF"/>
      <w:sz w:val="20"/>
      <w:szCs w:val="20"/>
    </w:rPr>
  </w:style>
  <w:style w:type="character" w:customStyle="1" w:styleId="sc51">
    <w:name w:val="sc51"/>
    <w:basedOn w:val="DefaultParagraphFont"/>
    <w:rsid w:val="002430A6"/>
    <w:rPr>
      <w:rFonts w:ascii="Courier New" w:hAnsi="Courier New" w:cs="Courier New" w:hint="default"/>
      <w:color w:val="FF8000"/>
      <w:sz w:val="20"/>
      <w:szCs w:val="20"/>
    </w:rPr>
  </w:style>
  <w:style w:type="character" w:customStyle="1" w:styleId="sc101">
    <w:name w:val="sc101"/>
    <w:basedOn w:val="DefaultParagraphFont"/>
    <w:rsid w:val="002430A6"/>
    <w:rPr>
      <w:rFonts w:ascii="Courier New" w:hAnsi="Courier New" w:cs="Courier New" w:hint="default"/>
      <w:color w:val="804000"/>
      <w:sz w:val="20"/>
      <w:szCs w:val="20"/>
    </w:rPr>
  </w:style>
  <w:style w:type="character" w:customStyle="1" w:styleId="sc61">
    <w:name w:val="sc61"/>
    <w:basedOn w:val="DefaultParagraphFont"/>
    <w:rsid w:val="002430A6"/>
    <w:rPr>
      <w:rFonts w:ascii="Courier New" w:hAnsi="Courier New" w:cs="Courier New" w:hint="default"/>
      <w:color w:val="808080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6C393B"/>
    <w:pPr>
      <w:spacing w:line="259" w:lineRule="auto"/>
      <w:outlineLvl w:val="9"/>
    </w:pPr>
    <w:rPr>
      <w:rFonts w:asciiTheme="majorHAnsi" w:hAnsiTheme="majorHAnsi"/>
      <w:b w:val="0"/>
      <w:smallCaps/>
      <w:color w:val="2E74B5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C393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393B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6C393B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14B09"/>
  </w:style>
  <w:style w:type="paragraph" w:styleId="NormalWeb">
    <w:name w:val="Normal (Web)"/>
    <w:basedOn w:val="Normal"/>
    <w:uiPriority w:val="99"/>
    <w:semiHidden/>
    <w:unhideWhenUsed/>
    <w:rsid w:val="00BD797B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BC5F46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679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37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2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9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2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7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77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2466FA-5436-4D39-ABD0-DD322173D4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14</Pages>
  <Words>3749</Words>
  <Characters>21372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</dc:creator>
  <cp:keywords/>
  <dc:description/>
  <cp:lastModifiedBy>Gui Bortolotto</cp:lastModifiedBy>
  <cp:revision>84</cp:revision>
  <cp:lastPrinted>2019-01-19T15:22:00Z</cp:lastPrinted>
  <dcterms:created xsi:type="dcterms:W3CDTF">2021-06-21T11:37:00Z</dcterms:created>
  <dcterms:modified xsi:type="dcterms:W3CDTF">2021-08-25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ethods-in-ecology-and-evolution</vt:lpwstr>
  </property>
  <property fmtid="{D5CDD505-2E9C-101B-9397-08002B2CF9AE}" pid="15" name="Mendeley Recent Style Name 6_1">
    <vt:lpwstr>Methods in Ecology and Evolution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576f94b-0e82-383b-997c-105aa2e52633</vt:lpwstr>
  </property>
  <property fmtid="{D5CDD505-2E9C-101B-9397-08002B2CF9AE}" pid="24" name="Mendeley Citation Style_1">
    <vt:lpwstr>http://www.zotero.org/styles/methods-in-ecology-and-evolution</vt:lpwstr>
  </property>
</Properties>
</file>